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0829EB" w14:textId="77777777" w:rsidR="000C4B1E" w:rsidRDefault="000C4B1E" w:rsidP="000C4B1E">
      <w:pPr>
        <w:pBdr>
          <w:bottom w:val="single" w:sz="12" w:space="1" w:color="auto"/>
        </w:pBdr>
        <w:jc w:val="center"/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  <w:lang w:val="en-US"/>
        </w:rPr>
      </w:pPr>
      <w:bookmarkStart w:id="0" w:name="_Hlk41649674"/>
      <w:r w:rsidRPr="00FA3705"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  <w:lang w:val="en-US"/>
        </w:rPr>
        <w:t>A Review on Imaging Techniques and Quantitative Measurements for Dynamic Imaging of Cerebral Aneurysm Pulsations</w:t>
      </w:r>
    </w:p>
    <w:p w14:paraId="3D3D09B1" w14:textId="77777777" w:rsidR="000C4B1E" w:rsidRPr="000C4B1E" w:rsidRDefault="000C4B1E" w:rsidP="000C4B1E">
      <w:pPr>
        <w:pBdr>
          <w:bottom w:val="single" w:sz="12" w:space="1" w:color="auto"/>
        </w:pBdr>
        <w:jc w:val="center"/>
        <w:rPr>
          <w:i/>
          <w:sz w:val="20"/>
        </w:rPr>
      </w:pPr>
      <w:r w:rsidRPr="000145E0">
        <w:rPr>
          <w:i/>
          <w:sz w:val="20"/>
        </w:rPr>
        <w:fldChar w:fldCharType="begin"/>
      </w:r>
      <w:r w:rsidRPr="000145E0">
        <w:rPr>
          <w:i/>
          <w:sz w:val="20"/>
          <w:lang w:val="en-US"/>
        </w:rPr>
        <w:instrText xml:space="preserve"> DATE \@ "MMMM d, yyyy" </w:instrText>
      </w:r>
      <w:r w:rsidRPr="000145E0">
        <w:rPr>
          <w:i/>
          <w:sz w:val="20"/>
        </w:rPr>
        <w:fldChar w:fldCharType="separate"/>
      </w:r>
      <w:r>
        <w:rPr>
          <w:i/>
          <w:noProof/>
          <w:sz w:val="20"/>
          <w:lang w:val="en-US"/>
        </w:rPr>
        <w:t>November 3, 2020</w:t>
      </w:r>
      <w:r w:rsidRPr="000145E0">
        <w:rPr>
          <w:i/>
          <w:sz w:val="20"/>
        </w:rPr>
        <w:fldChar w:fldCharType="end"/>
      </w:r>
    </w:p>
    <w:p w14:paraId="69A9A5BD" w14:textId="77777777" w:rsidR="000C4B1E" w:rsidRPr="007A410C" w:rsidRDefault="000C4B1E" w:rsidP="000C4B1E">
      <w:pPr>
        <w:pBdr>
          <w:bottom w:val="single" w:sz="12" w:space="1" w:color="auto"/>
        </w:pBdr>
        <w:jc w:val="center"/>
        <w:rPr>
          <w:i/>
          <w:sz w:val="24"/>
          <w:szCs w:val="24"/>
        </w:rPr>
      </w:pPr>
      <w:r w:rsidRPr="007A410C">
        <w:rPr>
          <w:sz w:val="24"/>
          <w:szCs w:val="24"/>
        </w:rPr>
        <w:t>L. B. Stam</w:t>
      </w:r>
      <w:r w:rsidRPr="007A410C">
        <w:rPr>
          <w:sz w:val="24"/>
          <w:szCs w:val="24"/>
          <w:vertAlign w:val="superscript"/>
        </w:rPr>
        <w:t>1*</w:t>
      </w:r>
      <w:r w:rsidRPr="007A410C">
        <w:rPr>
          <w:sz w:val="24"/>
          <w:szCs w:val="24"/>
        </w:rPr>
        <w:t>, R. Aquarius</w:t>
      </w:r>
      <w:r w:rsidRPr="007A410C">
        <w:rPr>
          <w:sz w:val="24"/>
          <w:szCs w:val="24"/>
          <w:vertAlign w:val="superscript"/>
        </w:rPr>
        <w:t>2</w:t>
      </w:r>
      <w:r w:rsidRPr="007A410C">
        <w:rPr>
          <w:sz w:val="24"/>
          <w:szCs w:val="24"/>
        </w:rPr>
        <w:t>, G. de Jong</w:t>
      </w:r>
      <w:r w:rsidRPr="007A410C">
        <w:rPr>
          <w:sz w:val="24"/>
          <w:szCs w:val="24"/>
          <w:vertAlign w:val="superscript"/>
        </w:rPr>
        <w:t>2</w:t>
      </w:r>
      <w:r w:rsidRPr="007A410C">
        <w:rPr>
          <w:sz w:val="24"/>
          <w:szCs w:val="24"/>
        </w:rPr>
        <w:t>, C. H. Slump</w:t>
      </w:r>
      <w:r w:rsidRPr="007A410C">
        <w:rPr>
          <w:sz w:val="24"/>
          <w:szCs w:val="24"/>
          <w:vertAlign w:val="superscript"/>
        </w:rPr>
        <w:t>3</w:t>
      </w:r>
      <w:r w:rsidRPr="007A410C">
        <w:rPr>
          <w:sz w:val="24"/>
          <w:szCs w:val="24"/>
        </w:rPr>
        <w:t>, F. J. A. Me</w:t>
      </w:r>
      <w:r>
        <w:rPr>
          <w:sz w:val="24"/>
          <w:szCs w:val="24"/>
        </w:rPr>
        <w:t>ij</w:t>
      </w:r>
      <w:r w:rsidRPr="007A410C">
        <w:rPr>
          <w:sz w:val="24"/>
          <w:szCs w:val="24"/>
        </w:rPr>
        <w:t>er</w:t>
      </w:r>
      <w:r w:rsidRPr="007A410C">
        <w:rPr>
          <w:sz w:val="24"/>
          <w:szCs w:val="24"/>
          <w:vertAlign w:val="superscript"/>
        </w:rPr>
        <w:t>4</w:t>
      </w:r>
      <w:r w:rsidRPr="007A410C">
        <w:rPr>
          <w:sz w:val="24"/>
          <w:szCs w:val="24"/>
        </w:rPr>
        <w:t>, H. D. Boogaarts</w:t>
      </w:r>
      <w:r w:rsidRPr="007A410C">
        <w:rPr>
          <w:sz w:val="24"/>
          <w:szCs w:val="24"/>
          <w:vertAlign w:val="superscript"/>
        </w:rPr>
        <w:t>2</w:t>
      </w:r>
    </w:p>
    <w:p w14:paraId="2C4826B8" w14:textId="77777777" w:rsidR="000C4B1E" w:rsidRDefault="000C4B1E" w:rsidP="000C4B1E">
      <w:pPr>
        <w:jc w:val="center"/>
        <w:rPr>
          <w:sz w:val="18"/>
          <w:szCs w:val="20"/>
          <w:lang w:val="en-US"/>
        </w:rPr>
      </w:pPr>
      <w:r w:rsidRPr="000145E0">
        <w:rPr>
          <w:sz w:val="18"/>
          <w:szCs w:val="20"/>
          <w:vertAlign w:val="superscript"/>
          <w:lang w:val="en-US"/>
        </w:rPr>
        <w:t>1</w:t>
      </w:r>
      <w:r w:rsidRPr="000145E0">
        <w:rPr>
          <w:sz w:val="18"/>
          <w:szCs w:val="20"/>
          <w:lang w:val="en-US"/>
        </w:rPr>
        <w:t xml:space="preserve"> Technical Medicine, University of Twente, Enschede, The Netherlands.</w:t>
      </w:r>
      <w:r>
        <w:rPr>
          <w:sz w:val="18"/>
          <w:szCs w:val="20"/>
          <w:lang w:val="en-US"/>
        </w:rPr>
        <w:t xml:space="preserve"> </w:t>
      </w:r>
      <w:r w:rsidRPr="000145E0">
        <w:rPr>
          <w:sz w:val="18"/>
          <w:szCs w:val="20"/>
          <w:vertAlign w:val="superscript"/>
          <w:lang w:val="en-US"/>
        </w:rPr>
        <w:t>2</w:t>
      </w:r>
      <w:r w:rsidRPr="000145E0">
        <w:rPr>
          <w:sz w:val="18"/>
          <w:szCs w:val="20"/>
          <w:lang w:val="en-US"/>
        </w:rPr>
        <w:t xml:space="preserve"> Department of Neurosurgery, Radboud UMC, Nijmegen, The Netherlands.</w:t>
      </w:r>
      <w:r>
        <w:rPr>
          <w:sz w:val="18"/>
          <w:szCs w:val="20"/>
          <w:lang w:val="en-US"/>
        </w:rPr>
        <w:t xml:space="preserve"> </w:t>
      </w:r>
      <w:r>
        <w:rPr>
          <w:sz w:val="18"/>
          <w:szCs w:val="20"/>
          <w:vertAlign w:val="superscript"/>
          <w:lang w:val="en-US"/>
        </w:rPr>
        <w:t>3</w:t>
      </w:r>
      <w:r w:rsidRPr="000145E0">
        <w:rPr>
          <w:sz w:val="18"/>
          <w:szCs w:val="20"/>
          <w:lang w:val="en-US"/>
        </w:rPr>
        <w:t xml:space="preserve"> </w:t>
      </w:r>
      <w:r>
        <w:rPr>
          <w:sz w:val="18"/>
          <w:szCs w:val="20"/>
          <w:lang w:val="en-US"/>
        </w:rPr>
        <w:t>Technical Medical Center,</w:t>
      </w:r>
      <w:r w:rsidRPr="000145E0">
        <w:rPr>
          <w:sz w:val="18"/>
          <w:szCs w:val="20"/>
          <w:lang w:val="en-US"/>
        </w:rPr>
        <w:t xml:space="preserve"> University of Twente, Enschede, The Netherlands</w:t>
      </w:r>
      <w:r>
        <w:rPr>
          <w:sz w:val="18"/>
          <w:szCs w:val="20"/>
          <w:lang w:val="en-US"/>
        </w:rPr>
        <w:t>.</w:t>
      </w:r>
      <w:r w:rsidRPr="000145E0">
        <w:rPr>
          <w:sz w:val="18"/>
          <w:szCs w:val="20"/>
          <w:vertAlign w:val="superscript"/>
          <w:lang w:val="en-US"/>
        </w:rPr>
        <w:t xml:space="preserve"> </w:t>
      </w:r>
      <w:r>
        <w:rPr>
          <w:sz w:val="18"/>
          <w:szCs w:val="20"/>
          <w:vertAlign w:val="superscript"/>
          <w:lang w:val="en-US"/>
        </w:rPr>
        <w:t>4</w:t>
      </w:r>
      <w:r w:rsidRPr="000145E0">
        <w:rPr>
          <w:sz w:val="18"/>
          <w:szCs w:val="20"/>
          <w:lang w:val="en-US"/>
        </w:rPr>
        <w:t xml:space="preserve"> Department of Radiology</w:t>
      </w:r>
      <w:r>
        <w:rPr>
          <w:sz w:val="18"/>
          <w:szCs w:val="20"/>
          <w:lang w:val="en-US"/>
        </w:rPr>
        <w:t xml:space="preserve"> and nuclear medicine</w:t>
      </w:r>
      <w:r w:rsidRPr="000145E0">
        <w:rPr>
          <w:sz w:val="18"/>
          <w:szCs w:val="20"/>
          <w:lang w:val="en-US"/>
        </w:rPr>
        <w:t>, Radboud UMC, Nijmegen, The Netherlands.</w:t>
      </w:r>
      <w:r>
        <w:rPr>
          <w:sz w:val="18"/>
          <w:szCs w:val="20"/>
          <w:lang w:val="en-US"/>
        </w:rPr>
        <w:t xml:space="preserve"> </w:t>
      </w:r>
    </w:p>
    <w:p w14:paraId="67021943" w14:textId="77777777" w:rsidR="000C4B1E" w:rsidRPr="0070704D" w:rsidRDefault="000C4B1E" w:rsidP="000C4B1E">
      <w:pPr>
        <w:pStyle w:val="Geenafstan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</w:t>
      </w:r>
      <w:r w:rsidRPr="0070704D">
        <w:rPr>
          <w:sz w:val="24"/>
          <w:szCs w:val="24"/>
          <w:lang w:val="en-US"/>
        </w:rPr>
        <w:t xml:space="preserve">Corresponding author. </w:t>
      </w:r>
      <w:r w:rsidRPr="0070704D">
        <w:rPr>
          <w:sz w:val="24"/>
          <w:szCs w:val="24"/>
          <w:lang w:val="en-US"/>
        </w:rPr>
        <w:tab/>
      </w:r>
      <w:bookmarkStart w:id="1" w:name="_Hlk41466279"/>
      <w:r w:rsidRPr="0070704D">
        <w:rPr>
          <w:sz w:val="24"/>
          <w:szCs w:val="24"/>
          <w:lang w:val="en-US"/>
        </w:rPr>
        <w:t>L. B. Stam</w:t>
      </w:r>
    </w:p>
    <w:p w14:paraId="569016ED" w14:textId="77777777" w:rsidR="000C4B1E" w:rsidRPr="0070704D" w:rsidRDefault="000C4B1E" w:rsidP="000C4B1E">
      <w:pPr>
        <w:pStyle w:val="Geenafstand"/>
        <w:rPr>
          <w:sz w:val="24"/>
          <w:szCs w:val="24"/>
          <w:lang w:val="en-US"/>
        </w:rPr>
      </w:pPr>
      <w:r w:rsidRPr="0070704D">
        <w:rPr>
          <w:sz w:val="24"/>
          <w:szCs w:val="24"/>
          <w:lang w:val="en-US"/>
        </w:rPr>
        <w:tab/>
      </w:r>
      <w:r w:rsidRPr="0070704D">
        <w:rPr>
          <w:sz w:val="24"/>
          <w:szCs w:val="24"/>
          <w:lang w:val="en-US"/>
        </w:rPr>
        <w:tab/>
      </w:r>
      <w:r w:rsidRPr="0070704D"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 w:rsidRPr="0070704D">
        <w:rPr>
          <w:sz w:val="24"/>
          <w:szCs w:val="24"/>
          <w:lang w:val="en-US"/>
        </w:rPr>
        <w:t>Department of Neurosurgery</w:t>
      </w:r>
    </w:p>
    <w:p w14:paraId="70CC580A" w14:textId="77777777" w:rsidR="000C4B1E" w:rsidRPr="0070704D" w:rsidRDefault="000C4B1E" w:rsidP="000C4B1E">
      <w:pPr>
        <w:pStyle w:val="Geenafstand"/>
        <w:ind w:left="2124" w:firstLine="708"/>
        <w:rPr>
          <w:sz w:val="24"/>
          <w:szCs w:val="24"/>
        </w:rPr>
      </w:pPr>
      <w:r w:rsidRPr="0070704D">
        <w:rPr>
          <w:sz w:val="24"/>
          <w:szCs w:val="24"/>
        </w:rPr>
        <w:t xml:space="preserve">Radboud University </w:t>
      </w:r>
      <w:proofErr w:type="spellStart"/>
      <w:r w:rsidRPr="0070704D">
        <w:rPr>
          <w:sz w:val="24"/>
          <w:szCs w:val="24"/>
        </w:rPr>
        <w:t>Medical</w:t>
      </w:r>
      <w:proofErr w:type="spellEnd"/>
      <w:r w:rsidRPr="0070704D">
        <w:rPr>
          <w:sz w:val="24"/>
          <w:szCs w:val="24"/>
        </w:rPr>
        <w:t xml:space="preserve"> Center</w:t>
      </w:r>
    </w:p>
    <w:p w14:paraId="6A5A5E95" w14:textId="77777777" w:rsidR="000C4B1E" w:rsidRPr="0070704D" w:rsidRDefault="000C4B1E" w:rsidP="000C4B1E">
      <w:pPr>
        <w:pStyle w:val="Geenafstand"/>
        <w:ind w:left="2124" w:firstLine="708"/>
        <w:rPr>
          <w:sz w:val="24"/>
          <w:szCs w:val="24"/>
        </w:rPr>
      </w:pPr>
      <w:r w:rsidRPr="0070704D">
        <w:rPr>
          <w:sz w:val="24"/>
          <w:szCs w:val="24"/>
        </w:rPr>
        <w:t>Geert Grooteplein-zuid 30</w:t>
      </w:r>
    </w:p>
    <w:p w14:paraId="27EB6A26" w14:textId="77777777" w:rsidR="000C4B1E" w:rsidRPr="0070704D" w:rsidRDefault="000C4B1E" w:rsidP="000C4B1E">
      <w:pPr>
        <w:pStyle w:val="Geenafstand"/>
        <w:ind w:left="2124" w:firstLine="708"/>
        <w:rPr>
          <w:sz w:val="24"/>
          <w:szCs w:val="24"/>
          <w:lang w:val="en-US"/>
        </w:rPr>
      </w:pPr>
      <w:r w:rsidRPr="0070704D">
        <w:rPr>
          <w:sz w:val="24"/>
          <w:szCs w:val="24"/>
          <w:lang w:val="en-US"/>
        </w:rPr>
        <w:t>Internal post number 633</w:t>
      </w:r>
    </w:p>
    <w:p w14:paraId="0D53FC7D" w14:textId="77777777" w:rsidR="000C4B1E" w:rsidRPr="0070704D" w:rsidRDefault="000C4B1E" w:rsidP="000C4B1E">
      <w:pPr>
        <w:pStyle w:val="Geenafstand"/>
        <w:ind w:left="2124" w:firstLine="708"/>
        <w:rPr>
          <w:sz w:val="24"/>
          <w:szCs w:val="24"/>
          <w:lang w:val="en-US"/>
        </w:rPr>
      </w:pPr>
      <w:r w:rsidRPr="0070704D">
        <w:rPr>
          <w:sz w:val="24"/>
          <w:szCs w:val="24"/>
          <w:lang w:val="en-US"/>
        </w:rPr>
        <w:t>Nijmegen</w:t>
      </w:r>
    </w:p>
    <w:p w14:paraId="6A0A023A" w14:textId="77777777" w:rsidR="000C4B1E" w:rsidRPr="0070704D" w:rsidRDefault="000C4B1E" w:rsidP="000C4B1E">
      <w:pPr>
        <w:pStyle w:val="Geenafstand"/>
        <w:ind w:left="2124" w:firstLine="708"/>
        <w:rPr>
          <w:sz w:val="24"/>
          <w:szCs w:val="24"/>
          <w:lang w:val="en-US"/>
        </w:rPr>
      </w:pPr>
      <w:r w:rsidRPr="0070704D">
        <w:rPr>
          <w:sz w:val="24"/>
          <w:szCs w:val="24"/>
          <w:lang w:val="en-US"/>
        </w:rPr>
        <w:t>The Netherlands</w:t>
      </w:r>
    </w:p>
    <w:p w14:paraId="1D045B77" w14:textId="77777777" w:rsidR="000C4B1E" w:rsidRPr="0070704D" w:rsidRDefault="000C4B1E" w:rsidP="000C4B1E">
      <w:pPr>
        <w:pStyle w:val="Geenafstand"/>
        <w:ind w:left="2124" w:firstLine="708"/>
        <w:rPr>
          <w:sz w:val="24"/>
          <w:szCs w:val="24"/>
          <w:lang w:val="en-US"/>
        </w:rPr>
      </w:pPr>
      <w:hyperlink r:id="rId8" w:history="1">
        <w:r w:rsidRPr="00C829F3">
          <w:rPr>
            <w:rStyle w:val="Hyperlink"/>
            <w:sz w:val="24"/>
            <w:szCs w:val="24"/>
            <w:lang w:val="en-US"/>
          </w:rPr>
          <w:t>Lotte.stam@radboudumc.nl</w:t>
        </w:r>
      </w:hyperlink>
    </w:p>
    <w:bookmarkEnd w:id="1"/>
    <w:p w14:paraId="4B35A964" w14:textId="77777777" w:rsidR="000C4B1E" w:rsidRDefault="000C4B1E" w:rsidP="000C4B1E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33EBA26F" w14:textId="29AE017E" w:rsidR="00693838" w:rsidRPr="00BA1EC0" w:rsidRDefault="00693838" w:rsidP="00693838">
      <w:pPr>
        <w:pStyle w:val="Kop3"/>
        <w:rPr>
          <w:lang w:val="en-US"/>
        </w:rPr>
      </w:pPr>
      <w:bookmarkStart w:id="2" w:name="_GoBack"/>
      <w:bookmarkEnd w:id="0"/>
      <w:r w:rsidRPr="00BA1EC0">
        <w:rPr>
          <w:lang w:val="en-US"/>
        </w:rPr>
        <w:lastRenderedPageBreak/>
        <w:t xml:space="preserve">Appendix </w:t>
      </w:r>
      <w:r w:rsidR="000C4B1E" w:rsidRPr="00BA1EC0">
        <w:rPr>
          <w:lang w:val="en-US"/>
        </w:rPr>
        <w:t>C</w:t>
      </w:r>
      <w:r w:rsidRPr="00BA1EC0">
        <w:rPr>
          <w:lang w:val="en-US"/>
        </w:rPr>
        <w:t>: Study population</w:t>
      </w:r>
    </w:p>
    <w:bookmarkEnd w:id="2"/>
    <w:p w14:paraId="74143269" w14:textId="6C649D13" w:rsidR="00693838" w:rsidRDefault="00F95B11" w:rsidP="00693838">
      <w:pPr>
        <w:pStyle w:val="Geenafstand"/>
        <w:rPr>
          <w:lang w:val="en-US"/>
        </w:rPr>
      </w:pPr>
      <w:r w:rsidRPr="00E723D3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8240" behindDoc="1" locked="0" layoutInCell="1" allowOverlap="1" wp14:anchorId="21338488" wp14:editId="1E480BA4">
                <wp:simplePos x="0" y="0"/>
                <wp:positionH relativeFrom="margin">
                  <wp:posOffset>767080</wp:posOffset>
                </wp:positionH>
                <wp:positionV relativeFrom="paragraph">
                  <wp:posOffset>52070</wp:posOffset>
                </wp:positionV>
                <wp:extent cx="4229100" cy="3533775"/>
                <wp:effectExtent l="0" t="0" r="0" b="9525"/>
                <wp:wrapTight wrapText="bothSides">
                  <wp:wrapPolygon edited="0">
                    <wp:start x="0" y="0"/>
                    <wp:lineTo x="0" y="21542"/>
                    <wp:lineTo x="21503" y="21542"/>
                    <wp:lineTo x="21503" y="0"/>
                    <wp:lineTo x="0" y="0"/>
                  </wp:wrapPolygon>
                </wp:wrapTight>
                <wp:docPr id="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9100" cy="3533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A43B6A" w14:textId="39B35DE6" w:rsidR="003F17AB" w:rsidRPr="004049DA" w:rsidRDefault="003F17AB" w:rsidP="00693838">
                            <w:pPr>
                              <w:pStyle w:val="Geenafstand"/>
                              <w:rPr>
                                <w:i/>
                                <w:sz w:val="18"/>
                                <w:lang w:val="en-US"/>
                              </w:rPr>
                            </w:pPr>
                            <w:bookmarkStart w:id="3" w:name="_Ref38548203"/>
                            <w:r>
                              <w:rPr>
                                <w:b/>
                                <w:i/>
                                <w:sz w:val="18"/>
                                <w:lang w:val="en-US"/>
                              </w:rPr>
                              <w:t>Table C.1</w:t>
                            </w:r>
                            <w:r w:rsidRPr="004049DA">
                              <w:rPr>
                                <w:i/>
                                <w:sz w:val="18"/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i/>
                                <w:sz w:val="18"/>
                                <w:lang w:val="en-US"/>
                              </w:rPr>
                              <w:t>Patient information</w:t>
                            </w:r>
                            <w:r w:rsidRPr="004049DA">
                              <w:rPr>
                                <w:i/>
                                <w:sz w:val="18"/>
                                <w:lang w:val="en-US"/>
                              </w:rPr>
                              <w:t>. *Not mean but the median was given.</w:t>
                            </w:r>
                            <w:bookmarkEnd w:id="3"/>
                          </w:p>
                          <w:tbl>
                            <w:tblPr>
                              <w:tblStyle w:val="Lijsttabel31"/>
                              <w:tblW w:w="637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555"/>
                              <w:gridCol w:w="993"/>
                              <w:gridCol w:w="1559"/>
                              <w:gridCol w:w="1134"/>
                              <w:gridCol w:w="1134"/>
                            </w:tblGrid>
                            <w:tr w:rsidR="003F17AB" w:rsidRPr="00E723D3" w14:paraId="5D23FC10" w14:textId="77777777" w:rsidTr="00F95B11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00"/>
                              </w:trPr>
                              <w:tc>
                                <w:tcPr>
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<w:tcW w:w="1555" w:type="dxa"/>
                                  <w:hideMark/>
                                </w:tcPr>
                                <w:p w14:paraId="3A8842E0" w14:textId="77777777" w:rsidR="003F17AB" w:rsidRPr="00033AB0" w:rsidRDefault="003F17AB" w:rsidP="009E59B8">
                                  <w:pPr>
                                    <w:rPr>
                                      <w:rFonts w:ascii="Calibri" w:eastAsia="Times New Roman" w:hAnsi="Calibri" w:cs="Times New Roman"/>
                                      <w:lang w:val="en-US"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hideMark/>
                                </w:tcPr>
                                <w:p w14:paraId="43D8AB39" w14:textId="77777777" w:rsidR="003F17AB" w:rsidRPr="00986F5F" w:rsidRDefault="003F17AB" w:rsidP="009E59B8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lang w:eastAsia="nl-NL"/>
                                    </w:rPr>
                                  </w:pPr>
                                  <w:r w:rsidRPr="00986F5F">
                                    <w:rPr>
                                      <w:rFonts w:ascii="Calibri" w:eastAsia="Times New Roman" w:hAnsi="Calibri" w:cs="Times New Roman"/>
                                      <w:lang w:eastAsia="nl-NL"/>
                                    </w:rPr>
                                    <w:t>nr. of patient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hideMark/>
                                </w:tcPr>
                                <w:p w14:paraId="6A2D8305" w14:textId="77777777" w:rsidR="003F17AB" w:rsidRPr="00986F5F" w:rsidRDefault="003F17AB" w:rsidP="009E59B8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lang w:eastAsia="nl-NL"/>
                                    </w:rPr>
                                  </w:pPr>
                                  <w:r w:rsidRPr="00986F5F">
                                    <w:rPr>
                                      <w:rFonts w:ascii="Calibri" w:eastAsia="Times New Roman" w:hAnsi="Calibri" w:cs="Times New Roman"/>
                                      <w:lang w:eastAsia="nl-NL"/>
                                    </w:rPr>
                                    <w:t>age [mean, std, range]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hideMark/>
                                </w:tcPr>
                                <w:p w14:paraId="6F08446F" w14:textId="77777777" w:rsidR="003F17AB" w:rsidRPr="00986F5F" w:rsidRDefault="003F17AB" w:rsidP="009E59B8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lang w:eastAsia="nl-NL"/>
                                    </w:rPr>
                                  </w:pPr>
                                  <w:r w:rsidRPr="00986F5F">
                                    <w:rPr>
                                      <w:rFonts w:ascii="Calibri" w:eastAsia="Times New Roman" w:hAnsi="Calibri" w:cs="Times New Roman"/>
                                      <w:lang w:eastAsia="nl-NL"/>
                                    </w:rPr>
                                    <w:t>gender (% male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2B364C90" w14:textId="77777777" w:rsidR="003F17AB" w:rsidRPr="00986F5F" w:rsidRDefault="003F17AB" w:rsidP="009E59B8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Times New Roman"/>
                                      <w:lang w:eastAsia="nl-NL"/>
                                    </w:rPr>
                                    <w:t>Heart rate [bpm]</w:t>
                                  </w:r>
                                </w:p>
                              </w:tc>
                            </w:tr>
                            <w:tr w:rsidR="003F17AB" w:rsidRPr="00E723D3" w14:paraId="75414857" w14:textId="77777777" w:rsidTr="00F95B11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5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55" w:type="dxa"/>
                                  <w:noWrap/>
                                  <w:hideMark/>
                                </w:tcPr>
                                <w:p w14:paraId="4889E427" w14:textId="77777777" w:rsidR="003F17AB" w:rsidRPr="00E723D3" w:rsidRDefault="003F17AB" w:rsidP="009E59B8">
                                  <w:pPr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E723D3"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  <w:t>Kurod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hideMark/>
                                </w:tcPr>
                                <w:p w14:paraId="3196DCB3" w14:textId="77777777" w:rsidR="003F17AB" w:rsidRPr="006C7416" w:rsidRDefault="003F17AB" w:rsidP="009E59B8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039D9905" w14:textId="77777777" w:rsidR="003F17AB" w:rsidRPr="006C7416" w:rsidRDefault="003F17AB" w:rsidP="009E59B8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63 ± 7,9 [49 76]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50040E10" w14:textId="77777777" w:rsidR="003F17AB" w:rsidRPr="006C7416" w:rsidRDefault="003F17AB" w:rsidP="009E59B8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469C4CF6" w14:textId="77777777" w:rsidR="003F17AB" w:rsidRPr="006C7416" w:rsidRDefault="003F17AB" w:rsidP="009E59B8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3F17AB" w:rsidRPr="00E723D3" w14:paraId="7C03499D" w14:textId="77777777" w:rsidTr="00F95B11">
                              <w:trPr>
                                <w:trHeight w:val="51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55" w:type="dxa"/>
                                  <w:noWrap/>
                                  <w:hideMark/>
                                </w:tcPr>
                                <w:p w14:paraId="64811CAD" w14:textId="77777777" w:rsidR="003F17AB" w:rsidRPr="00E723D3" w:rsidRDefault="003F17AB" w:rsidP="009E59B8">
                                  <w:pPr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E723D3"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  <w:t>Firouzia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hideMark/>
                                </w:tcPr>
                                <w:p w14:paraId="685753D6" w14:textId="77777777" w:rsidR="003F17AB" w:rsidRPr="006C7416" w:rsidRDefault="003F17AB" w:rsidP="009E59B8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79383964" w14:textId="77777777" w:rsidR="003F17AB" w:rsidRPr="006C7416" w:rsidRDefault="003F17AB" w:rsidP="009E59B8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59 ± 7 [47 70]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7CFEACCE" w14:textId="77777777" w:rsidR="003F17AB" w:rsidRPr="006C7416" w:rsidRDefault="003F17AB" w:rsidP="009E59B8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5138683A" w14:textId="77777777" w:rsidR="003F17AB" w:rsidRPr="006C7416" w:rsidRDefault="003F17AB" w:rsidP="009E59B8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77</w:t>
                                  </w: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 w:rsidR="003F17AB" w:rsidRPr="00E723D3" w14:paraId="0C637758" w14:textId="77777777" w:rsidTr="00F95B11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5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55" w:type="dxa"/>
                                  <w:noWrap/>
                                  <w:hideMark/>
                                </w:tcPr>
                                <w:p w14:paraId="252C165B" w14:textId="77777777" w:rsidR="003F17AB" w:rsidRPr="00E723D3" w:rsidRDefault="003F17AB" w:rsidP="009E59B8">
                                  <w:pPr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E723D3"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  <w:t>Illies</w:t>
                                  </w:r>
                                  <w:proofErr w:type="spellEnd"/>
                                  <w:r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  <w:t xml:space="preserve"> </w:t>
                                  </w:r>
                                  <w:r w:rsidRPr="00E723D3"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hideMark/>
                                </w:tcPr>
                                <w:p w14:paraId="15C10AB9" w14:textId="77777777" w:rsidR="003F17AB" w:rsidRPr="006C7416" w:rsidRDefault="003F17AB" w:rsidP="009E59B8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29C50C96" w14:textId="77777777" w:rsidR="003F17AB" w:rsidRPr="006C7416" w:rsidRDefault="003F17AB" w:rsidP="009E59B8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62 ± 8.2 [50 76]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0780A4DF" w14:textId="77777777" w:rsidR="003F17AB" w:rsidRPr="006C7416" w:rsidRDefault="003F17AB" w:rsidP="009E59B8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6D41B256" w14:textId="77777777" w:rsidR="003F17AB" w:rsidRPr="006C7416" w:rsidRDefault="003F17AB" w:rsidP="009E59B8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3F17AB" w:rsidRPr="00E723D3" w14:paraId="0FD37519" w14:textId="77777777" w:rsidTr="00F95B11">
                              <w:trPr>
                                <w:trHeight w:val="5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55" w:type="dxa"/>
                                  <w:noWrap/>
                                  <w:hideMark/>
                                </w:tcPr>
                                <w:p w14:paraId="5EE6263C" w14:textId="77777777" w:rsidR="003F17AB" w:rsidRPr="00E723D3" w:rsidRDefault="003F17AB" w:rsidP="009E59B8">
                                  <w:pPr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E723D3"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  <w:t>Illies</w:t>
                                  </w:r>
                                  <w:proofErr w:type="spellEnd"/>
                                  <w:r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  <w:t xml:space="preserve"> </w:t>
                                  </w:r>
                                  <w:r w:rsidRPr="00E723D3"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  <w:t>201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hideMark/>
                                </w:tcPr>
                                <w:p w14:paraId="190A8625" w14:textId="77777777" w:rsidR="003F17AB" w:rsidRPr="006C7416" w:rsidRDefault="003F17AB" w:rsidP="009E59B8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43C90AD0" w14:textId="77777777" w:rsidR="003F17AB" w:rsidRPr="006C7416" w:rsidRDefault="003F17AB" w:rsidP="009E59B8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59  ± 9 [43 71]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12B0B172" w14:textId="77777777" w:rsidR="003F17AB" w:rsidRPr="006C7416" w:rsidRDefault="003F17AB" w:rsidP="009E59B8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1F941AC3" w14:textId="77777777" w:rsidR="003F17AB" w:rsidRPr="006C7416" w:rsidRDefault="003F17AB" w:rsidP="009E59B8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3F17AB" w:rsidRPr="00E723D3" w14:paraId="38A69406" w14:textId="77777777" w:rsidTr="00F95B11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5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55" w:type="dxa"/>
                                  <w:noWrap/>
                                  <w:hideMark/>
                                </w:tcPr>
                                <w:p w14:paraId="3E3FF3C8" w14:textId="77777777" w:rsidR="003F17AB" w:rsidRPr="00E723D3" w:rsidRDefault="003F17AB" w:rsidP="009E59B8">
                                  <w:pPr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E723D3"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  <w:t>Kunitom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hideMark/>
                                </w:tcPr>
                                <w:p w14:paraId="62CB358D" w14:textId="77777777" w:rsidR="003F17AB" w:rsidRPr="006C7416" w:rsidRDefault="003F17AB" w:rsidP="009E59B8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28D23D1D" w14:textId="77777777" w:rsidR="003F17AB" w:rsidRPr="006C7416" w:rsidRDefault="003F17AB" w:rsidP="009E59B8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65  ± 7 [50 76]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247F4D24" w14:textId="77777777" w:rsidR="003F17AB" w:rsidRPr="006C7416" w:rsidRDefault="003F17AB" w:rsidP="009E59B8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42BF1C1E" w14:textId="77777777" w:rsidR="003F17AB" w:rsidRPr="006C7416" w:rsidRDefault="003F17AB" w:rsidP="009E59B8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BB3303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74 ± 11 [57 93]</w:t>
                                  </w:r>
                                </w:p>
                              </w:tc>
                            </w:tr>
                            <w:tr w:rsidR="003F17AB" w:rsidRPr="00E723D3" w14:paraId="0370F919" w14:textId="77777777" w:rsidTr="00F95B11">
                              <w:trPr>
                                <w:trHeight w:val="5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55" w:type="dxa"/>
                                  <w:noWrap/>
                                  <w:hideMark/>
                                </w:tcPr>
                                <w:p w14:paraId="69897DF3" w14:textId="77777777" w:rsidR="003F17AB" w:rsidRPr="00E723D3" w:rsidRDefault="003F17AB" w:rsidP="009E59B8">
                                  <w:pPr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E723D3"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  <w:t>Gu</w:t>
                                  </w:r>
                                  <w:proofErr w:type="spellEnd"/>
                                  <w:r w:rsidRPr="00E723D3"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  <w:t xml:space="preserve"> (</w:t>
                                  </w:r>
                                  <w:proofErr w:type="spellStart"/>
                                  <w:r w:rsidRPr="00E723D3"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  <w:t>irregular</w:t>
                                  </w:r>
                                  <w:proofErr w:type="spellEnd"/>
                                  <w:r w:rsidRPr="00E723D3"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hideMark/>
                                </w:tcPr>
                                <w:p w14:paraId="7FF2F4F6" w14:textId="5C3AAECF" w:rsidR="003F17AB" w:rsidRPr="006C7416" w:rsidRDefault="003F17AB" w:rsidP="009E59B8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26AC8E16" w14:textId="77777777" w:rsidR="003F17AB" w:rsidRPr="006C7416" w:rsidRDefault="003F17AB" w:rsidP="009E59B8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44D39A43" w14:textId="77777777" w:rsidR="003F17AB" w:rsidRPr="006C7416" w:rsidRDefault="003F17AB" w:rsidP="009E59B8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04D1E5FE" w14:textId="77777777" w:rsidR="003F17AB" w:rsidRPr="006C7416" w:rsidRDefault="003F17AB" w:rsidP="009E59B8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3F17AB" w:rsidRPr="00E723D3" w14:paraId="6516A24B" w14:textId="77777777" w:rsidTr="00F95B11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5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55" w:type="dxa"/>
                                  <w:noWrap/>
                                  <w:hideMark/>
                                </w:tcPr>
                                <w:p w14:paraId="2010F3EC" w14:textId="77777777" w:rsidR="003F17AB" w:rsidRPr="00E723D3" w:rsidRDefault="003F17AB" w:rsidP="009E59B8">
                                  <w:pPr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E723D3"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  <w:t>Gu</w:t>
                                  </w:r>
                                  <w:proofErr w:type="spellEnd"/>
                                  <w:r w:rsidRPr="00E723D3"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  <w:t xml:space="preserve"> (</w:t>
                                  </w:r>
                                  <w:proofErr w:type="spellStart"/>
                                  <w:r w:rsidRPr="00E723D3"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  <w:t>regular</w:t>
                                  </w:r>
                                  <w:proofErr w:type="spellEnd"/>
                                  <w:r w:rsidRPr="00E723D3"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hideMark/>
                                </w:tcPr>
                                <w:p w14:paraId="0256B355" w14:textId="0FBD02FA" w:rsidR="003F17AB" w:rsidRPr="006C7416" w:rsidRDefault="003F17AB" w:rsidP="009E59B8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532A77F4" w14:textId="77777777" w:rsidR="003F17AB" w:rsidRPr="006C7416" w:rsidRDefault="003F17AB" w:rsidP="009E59B8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1F48AEB3" w14:textId="77777777" w:rsidR="003F17AB" w:rsidRPr="006C7416" w:rsidRDefault="003F17AB" w:rsidP="009E59B8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4262D874" w14:textId="77777777" w:rsidR="003F17AB" w:rsidRPr="006C7416" w:rsidRDefault="003F17AB" w:rsidP="009E59B8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3F17AB" w:rsidRPr="00E723D3" w14:paraId="7FC027ED" w14:textId="77777777" w:rsidTr="00F95B11">
                              <w:trPr>
                                <w:trHeight w:val="5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55" w:type="dxa"/>
                                  <w:noWrap/>
                                  <w:hideMark/>
                                </w:tcPr>
                                <w:p w14:paraId="305D1461" w14:textId="77777777" w:rsidR="003F17AB" w:rsidRPr="00E723D3" w:rsidRDefault="003F17AB" w:rsidP="009E59B8">
                                  <w:pPr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E723D3"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  <w:t>Dissaux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hideMark/>
                                </w:tcPr>
                                <w:p w14:paraId="70E13A74" w14:textId="77777777" w:rsidR="003F17AB" w:rsidRPr="006C7416" w:rsidRDefault="003F17AB" w:rsidP="009E59B8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0B8C674F" w14:textId="77777777" w:rsidR="003F17AB" w:rsidRPr="006C7416" w:rsidRDefault="003F17AB" w:rsidP="009E59B8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57* [45 82]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2463FC38" w14:textId="77777777" w:rsidR="003F17AB" w:rsidRPr="006C7416" w:rsidRDefault="003F17AB" w:rsidP="009E59B8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2ACFC4DD" w14:textId="77777777" w:rsidR="003F17AB" w:rsidRPr="006C7416" w:rsidRDefault="003F17AB" w:rsidP="009E59B8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BB3303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87</w:t>
                                  </w:r>
                                </w:p>
                              </w:tc>
                            </w:tr>
                            <w:tr w:rsidR="003F17AB" w:rsidRPr="00E723D3" w14:paraId="155E056A" w14:textId="77777777" w:rsidTr="00F95B11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5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55" w:type="dxa"/>
                                  <w:noWrap/>
                                  <w:hideMark/>
                                </w:tcPr>
                                <w:p w14:paraId="09C8A08B" w14:textId="77777777" w:rsidR="003F17AB" w:rsidRPr="00E723D3" w:rsidRDefault="003F17AB" w:rsidP="009E59B8">
                                  <w:pPr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E723D3"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  <w:t>Oubel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hideMark/>
                                </w:tcPr>
                                <w:p w14:paraId="10AC0C05" w14:textId="77777777" w:rsidR="003F17AB" w:rsidRPr="006C7416" w:rsidRDefault="003F17AB" w:rsidP="009E59B8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3355D13E" w14:textId="77777777" w:rsidR="003F17AB" w:rsidRPr="006C7416" w:rsidRDefault="003F17AB" w:rsidP="009E59B8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48 ± 17 [21 78]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7E48FE8D" w14:textId="77777777" w:rsidR="003F17AB" w:rsidRPr="006C7416" w:rsidRDefault="003F17AB" w:rsidP="009E59B8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515A6EEB" w14:textId="77777777" w:rsidR="003F17AB" w:rsidRPr="006C7416" w:rsidRDefault="003F17AB" w:rsidP="009E59B8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3F17AB" w:rsidRPr="00E723D3" w14:paraId="5286BEA2" w14:textId="77777777" w:rsidTr="00F95B11">
                              <w:trPr>
                                <w:trHeight w:val="5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55" w:type="dxa"/>
                                  <w:noWrap/>
                                  <w:hideMark/>
                                </w:tcPr>
                                <w:p w14:paraId="53027764" w14:textId="77777777" w:rsidR="003F17AB" w:rsidRPr="00E723D3" w:rsidRDefault="003F17AB" w:rsidP="009E59B8">
                                  <w:pPr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</w:pPr>
                                  <w:r w:rsidRPr="00E723D3"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  <w:t>Meye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hideMark/>
                                </w:tcPr>
                                <w:p w14:paraId="05D2043F" w14:textId="77777777" w:rsidR="003F17AB" w:rsidRPr="006C7416" w:rsidRDefault="003F17AB" w:rsidP="009E59B8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64F998CF" w14:textId="77777777" w:rsidR="003F17AB" w:rsidRPr="006C7416" w:rsidRDefault="003F17AB" w:rsidP="009E59B8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61 ± 11 [45 81]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566838AE" w14:textId="77777777" w:rsidR="003F17AB" w:rsidRPr="006C7416" w:rsidRDefault="003F17AB" w:rsidP="009E59B8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7753523C" w14:textId="77777777" w:rsidR="003F17AB" w:rsidRPr="006C7416" w:rsidRDefault="003F17AB" w:rsidP="009E59B8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3F17AB" w:rsidRPr="00E723D3" w14:paraId="39F73721" w14:textId="77777777" w:rsidTr="00F95B11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52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55" w:type="dxa"/>
                                  <w:noWrap/>
                                  <w:hideMark/>
                                </w:tcPr>
                                <w:p w14:paraId="164C29FE" w14:textId="77777777" w:rsidR="003F17AB" w:rsidRPr="00E723D3" w:rsidRDefault="003F17AB" w:rsidP="009E59B8">
                                  <w:pPr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E723D3"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  <w:t>Karmonik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hideMark/>
                                </w:tcPr>
                                <w:p w14:paraId="62563770" w14:textId="77777777" w:rsidR="003F17AB" w:rsidRPr="006C7416" w:rsidRDefault="003F17AB" w:rsidP="009E59B8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2099BB0D" w14:textId="77777777" w:rsidR="003F17AB" w:rsidRPr="006C7416" w:rsidRDefault="003F17AB" w:rsidP="009E59B8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44A9A2C3" w14:textId="77777777" w:rsidR="003F17AB" w:rsidRPr="006C7416" w:rsidRDefault="003F17AB" w:rsidP="009E59B8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3AD5DFCB" w14:textId="77777777" w:rsidR="003F17AB" w:rsidRPr="006C7416" w:rsidRDefault="003F17AB" w:rsidP="009E59B8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BB3303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79 ± 10 [66 97]</w:t>
                                  </w:r>
                                </w:p>
                              </w:tc>
                            </w:tr>
                            <w:tr w:rsidR="003F17AB" w:rsidRPr="00E723D3" w14:paraId="2A44BD60" w14:textId="77777777" w:rsidTr="00F95B11">
                              <w:trPr>
                                <w:trHeight w:val="5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55" w:type="dxa"/>
                                  <w:noWrap/>
                                  <w:hideMark/>
                                </w:tcPr>
                                <w:p w14:paraId="7090D9D1" w14:textId="4CF34E12" w:rsidR="003F17AB" w:rsidRPr="00E723D3" w:rsidRDefault="003F17AB" w:rsidP="009E59B8">
                                  <w:pPr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E723D3"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  <w:t>Kleinloog</w:t>
                                  </w:r>
                                  <w:proofErr w:type="spellEnd"/>
                                  <w:r>
                                    <w:rPr>
                                      <w:rFonts w:ascii="Calibri" w:eastAsia="Times New Roman" w:hAnsi="Calibri" w:cs="Times New Roman"/>
                                      <w:b w:val="0"/>
                                      <w:bCs w:val="0"/>
                                      <w:color w:val="000000"/>
                                      <w:lang w:eastAsia="nl-NL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hideMark/>
                                </w:tcPr>
                                <w:p w14:paraId="5CD752A7" w14:textId="77777777" w:rsidR="003F17AB" w:rsidRPr="006C7416" w:rsidRDefault="003F17AB" w:rsidP="009E59B8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4B8AC123" w14:textId="77777777" w:rsidR="003F17AB" w:rsidRPr="006C7416" w:rsidRDefault="003F17AB" w:rsidP="009E59B8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57 ± 11 [39 70]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252027D8" w14:textId="77777777" w:rsidR="003F17AB" w:rsidRPr="006C7416" w:rsidRDefault="003F17AB" w:rsidP="009E59B8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6C7416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5DA551EC" w14:textId="77777777" w:rsidR="003F17AB" w:rsidRPr="006C7416" w:rsidRDefault="003F17AB" w:rsidP="009E59B8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BB3303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57 ± 11 [39 70]</w:t>
                                  </w:r>
                                </w:p>
                              </w:tc>
                            </w:tr>
                          </w:tbl>
                          <w:p w14:paraId="5F04D80E" w14:textId="77777777" w:rsidR="003F17AB" w:rsidRDefault="003F17AB" w:rsidP="0069383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338488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60.4pt;margin-top:4.1pt;width:333pt;height:278.25pt;z-index:-2516582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" stroked="f">
                <v:textbox>
                  <w:txbxContent>
                    <w:p w14:paraId="5FA43B6A" w14:textId="39B35DE6" w:rsidR="003F17AB" w:rsidRPr="004049DA" w:rsidRDefault="003F17AB" w:rsidP="00693838">
                      <w:pPr>
                        <w:pStyle w:val="Geenafstand"/>
                        <w:rPr>
                          <w:i/>
                          <w:sz w:val="18"/>
                          <w:lang w:val="en-US"/>
                        </w:rPr>
                      </w:pPr>
                      <w:bookmarkStart w:id="4" w:name="_Ref38548203"/>
                      <w:r>
                        <w:rPr>
                          <w:b/>
                          <w:i/>
                          <w:sz w:val="18"/>
                          <w:lang w:val="en-US"/>
                        </w:rPr>
                        <w:t>Table C.1</w:t>
                      </w:r>
                      <w:r w:rsidRPr="004049DA">
                        <w:rPr>
                          <w:i/>
                          <w:sz w:val="18"/>
                          <w:lang w:val="en-US"/>
                        </w:rPr>
                        <w:t xml:space="preserve">. </w:t>
                      </w:r>
                      <w:r>
                        <w:rPr>
                          <w:i/>
                          <w:sz w:val="18"/>
                          <w:lang w:val="en-US"/>
                        </w:rPr>
                        <w:t>Patient information</w:t>
                      </w:r>
                      <w:r w:rsidRPr="004049DA">
                        <w:rPr>
                          <w:i/>
                          <w:sz w:val="18"/>
                          <w:lang w:val="en-US"/>
                        </w:rPr>
                        <w:t>. *Not mean but the median was given.</w:t>
                      </w:r>
                      <w:bookmarkEnd w:id="4"/>
                    </w:p>
                    <w:tbl>
                      <w:tblPr>
                        <w:tblStyle w:val="Lijsttabel31"/>
                        <w:tblW w:w="6375" w:type="dxa"/>
                        <w:tblLook w:val="04A0" w:firstRow="1" w:lastRow="0" w:firstColumn="1" w:lastColumn="0" w:noHBand="0" w:noVBand="1"/>
                      </w:tblPr>
                      <w:tblGrid>
                        <w:gridCol w:w="1555"/>
                        <w:gridCol w:w="993"/>
                        <w:gridCol w:w="1559"/>
                        <w:gridCol w:w="1134"/>
                        <w:gridCol w:w="1134"/>
                      </w:tblGrid>
                      <w:tr w:rsidR="003F17AB" w:rsidRPr="00E723D3" w14:paraId="5D23FC10" w14:textId="77777777" w:rsidTr="00F95B11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200"/>
                        </w:trPr>
                        <w:tc>
                          <w:tcPr>
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<w:tcW w:w="1555" w:type="dxa"/>
                            <w:hideMark/>
                          </w:tcPr>
                          <w:p w14:paraId="3A8842E0" w14:textId="77777777" w:rsidR="003F17AB" w:rsidRPr="00033AB0" w:rsidRDefault="003F17AB" w:rsidP="009E59B8">
                            <w:pPr>
                              <w:rPr>
                                <w:rFonts w:ascii="Calibri" w:eastAsia="Times New Roman" w:hAnsi="Calibri" w:cs="Times New Roman"/>
                                <w:lang w:val="en-US" w:eastAsia="nl-NL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hideMark/>
                          </w:tcPr>
                          <w:p w14:paraId="43D8AB39" w14:textId="77777777" w:rsidR="003F17AB" w:rsidRPr="00986F5F" w:rsidRDefault="003F17AB" w:rsidP="009E59B8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lang w:eastAsia="nl-NL"/>
                              </w:rPr>
                            </w:pPr>
                            <w:r w:rsidRPr="00986F5F">
                              <w:rPr>
                                <w:rFonts w:ascii="Calibri" w:eastAsia="Times New Roman" w:hAnsi="Calibri" w:cs="Times New Roman"/>
                                <w:lang w:eastAsia="nl-NL"/>
                              </w:rPr>
                              <w:t>nr. of patients</w:t>
                            </w:r>
                          </w:p>
                        </w:tc>
                        <w:tc>
                          <w:tcPr>
                            <w:tcW w:w="1559" w:type="dxa"/>
                            <w:hideMark/>
                          </w:tcPr>
                          <w:p w14:paraId="6A2D8305" w14:textId="77777777" w:rsidR="003F17AB" w:rsidRPr="00986F5F" w:rsidRDefault="003F17AB" w:rsidP="009E59B8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lang w:eastAsia="nl-NL"/>
                              </w:rPr>
                            </w:pPr>
                            <w:r w:rsidRPr="00986F5F">
                              <w:rPr>
                                <w:rFonts w:ascii="Calibri" w:eastAsia="Times New Roman" w:hAnsi="Calibri" w:cs="Times New Roman"/>
                                <w:lang w:eastAsia="nl-NL"/>
                              </w:rPr>
                              <w:t>age [mean, std, range]</w:t>
                            </w:r>
                          </w:p>
                        </w:tc>
                        <w:tc>
                          <w:tcPr>
                            <w:tcW w:w="1134" w:type="dxa"/>
                            <w:hideMark/>
                          </w:tcPr>
                          <w:p w14:paraId="6F08446F" w14:textId="77777777" w:rsidR="003F17AB" w:rsidRPr="00986F5F" w:rsidRDefault="003F17AB" w:rsidP="009E59B8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lang w:eastAsia="nl-NL"/>
                              </w:rPr>
                            </w:pPr>
                            <w:r w:rsidRPr="00986F5F">
                              <w:rPr>
                                <w:rFonts w:ascii="Calibri" w:eastAsia="Times New Roman" w:hAnsi="Calibri" w:cs="Times New Roman"/>
                                <w:lang w:eastAsia="nl-NL"/>
                              </w:rPr>
                              <w:t>gender (% male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2B364C90" w14:textId="77777777" w:rsidR="003F17AB" w:rsidRPr="00986F5F" w:rsidRDefault="003F17AB" w:rsidP="009E59B8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lang w:eastAsia="nl-NL"/>
                              </w:rPr>
                            </w:pPr>
                            <w:r>
                              <w:rPr>
                                <w:rFonts w:ascii="Calibri" w:eastAsia="Times New Roman" w:hAnsi="Calibri" w:cs="Times New Roman"/>
                                <w:lang w:eastAsia="nl-NL"/>
                              </w:rPr>
                              <w:t>Heart rate [bpm]</w:t>
                            </w:r>
                          </w:p>
                        </w:tc>
                      </w:tr>
                      <w:tr w:rsidR="003F17AB" w:rsidRPr="00E723D3" w14:paraId="75414857" w14:textId="77777777" w:rsidTr="00F95B11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5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55" w:type="dxa"/>
                            <w:noWrap/>
                            <w:hideMark/>
                          </w:tcPr>
                          <w:p w14:paraId="4889E427" w14:textId="77777777" w:rsidR="003F17AB" w:rsidRPr="00E723D3" w:rsidRDefault="003F17AB" w:rsidP="009E59B8">
                            <w:pPr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</w:pPr>
                            <w:proofErr w:type="spellStart"/>
                            <w:r w:rsidRPr="00E723D3"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  <w:t>Kuroda</w:t>
                            </w:r>
                            <w:proofErr w:type="spellEnd"/>
                          </w:p>
                        </w:tc>
                        <w:tc>
                          <w:tcPr>
                            <w:tcW w:w="993" w:type="dxa"/>
                            <w:noWrap/>
                            <w:hideMark/>
                          </w:tcPr>
                          <w:p w14:paraId="3196DCB3" w14:textId="77777777" w:rsidR="003F17AB" w:rsidRPr="006C7416" w:rsidRDefault="003F17AB" w:rsidP="009E59B8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039D9905" w14:textId="77777777" w:rsidR="003F17AB" w:rsidRPr="006C7416" w:rsidRDefault="003F17AB" w:rsidP="009E59B8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63 ± 7,9 [49 76]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50040E10" w14:textId="77777777" w:rsidR="003F17AB" w:rsidRPr="006C7416" w:rsidRDefault="003F17AB" w:rsidP="009E59B8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469C4CF6" w14:textId="77777777" w:rsidR="003F17AB" w:rsidRPr="006C7416" w:rsidRDefault="003F17AB" w:rsidP="009E59B8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-</w:t>
                            </w:r>
                          </w:p>
                        </w:tc>
                      </w:tr>
                      <w:tr w:rsidR="003F17AB" w:rsidRPr="00E723D3" w14:paraId="7C03499D" w14:textId="77777777" w:rsidTr="00F95B11">
                        <w:trPr>
                          <w:trHeight w:val="51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55" w:type="dxa"/>
                            <w:noWrap/>
                            <w:hideMark/>
                          </w:tcPr>
                          <w:p w14:paraId="64811CAD" w14:textId="77777777" w:rsidR="003F17AB" w:rsidRPr="00E723D3" w:rsidRDefault="003F17AB" w:rsidP="009E59B8">
                            <w:pPr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</w:pPr>
                            <w:proofErr w:type="spellStart"/>
                            <w:r w:rsidRPr="00E723D3"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  <w:t>Firouzian</w:t>
                            </w:r>
                            <w:proofErr w:type="spellEnd"/>
                          </w:p>
                        </w:tc>
                        <w:tc>
                          <w:tcPr>
                            <w:tcW w:w="993" w:type="dxa"/>
                            <w:noWrap/>
                            <w:hideMark/>
                          </w:tcPr>
                          <w:p w14:paraId="685753D6" w14:textId="77777777" w:rsidR="003F17AB" w:rsidRPr="006C7416" w:rsidRDefault="003F17AB" w:rsidP="009E59B8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79383964" w14:textId="77777777" w:rsidR="003F17AB" w:rsidRPr="006C7416" w:rsidRDefault="003F17AB" w:rsidP="009E59B8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59 ± 7 [47 70]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7CFEACCE" w14:textId="77777777" w:rsidR="003F17AB" w:rsidRPr="006C7416" w:rsidRDefault="003F17AB" w:rsidP="009E59B8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5138683A" w14:textId="77777777" w:rsidR="003F17AB" w:rsidRPr="006C7416" w:rsidRDefault="003F17AB" w:rsidP="009E59B8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77</w:t>
                            </w: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 ± 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17</w:t>
                            </w:r>
                          </w:p>
                        </w:tc>
                      </w:tr>
                      <w:tr w:rsidR="003F17AB" w:rsidRPr="00E723D3" w14:paraId="0C637758" w14:textId="77777777" w:rsidTr="00F95B11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5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55" w:type="dxa"/>
                            <w:noWrap/>
                            <w:hideMark/>
                          </w:tcPr>
                          <w:p w14:paraId="252C165B" w14:textId="77777777" w:rsidR="003F17AB" w:rsidRPr="00E723D3" w:rsidRDefault="003F17AB" w:rsidP="009E59B8">
                            <w:pPr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</w:pPr>
                            <w:proofErr w:type="spellStart"/>
                            <w:r w:rsidRPr="00E723D3"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  <w:t>Illies</w:t>
                            </w:r>
                            <w:proofErr w:type="spellEnd"/>
                            <w:r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  <w:t xml:space="preserve"> </w:t>
                            </w:r>
                            <w:r w:rsidRPr="00E723D3"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993" w:type="dxa"/>
                            <w:noWrap/>
                            <w:hideMark/>
                          </w:tcPr>
                          <w:p w14:paraId="15C10AB9" w14:textId="77777777" w:rsidR="003F17AB" w:rsidRPr="006C7416" w:rsidRDefault="003F17AB" w:rsidP="009E59B8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29C50C96" w14:textId="77777777" w:rsidR="003F17AB" w:rsidRPr="006C7416" w:rsidRDefault="003F17AB" w:rsidP="009E59B8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62 ± 8.2 [50 76]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0780A4DF" w14:textId="77777777" w:rsidR="003F17AB" w:rsidRPr="006C7416" w:rsidRDefault="003F17AB" w:rsidP="009E59B8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6D41B256" w14:textId="77777777" w:rsidR="003F17AB" w:rsidRPr="006C7416" w:rsidRDefault="003F17AB" w:rsidP="009E59B8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-</w:t>
                            </w:r>
                          </w:p>
                        </w:tc>
                      </w:tr>
                      <w:tr w:rsidR="003F17AB" w:rsidRPr="00E723D3" w14:paraId="0FD37519" w14:textId="77777777" w:rsidTr="00F95B11">
                        <w:trPr>
                          <w:trHeight w:val="5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55" w:type="dxa"/>
                            <w:noWrap/>
                            <w:hideMark/>
                          </w:tcPr>
                          <w:p w14:paraId="5EE6263C" w14:textId="77777777" w:rsidR="003F17AB" w:rsidRPr="00E723D3" w:rsidRDefault="003F17AB" w:rsidP="009E59B8">
                            <w:pPr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</w:pPr>
                            <w:proofErr w:type="spellStart"/>
                            <w:r w:rsidRPr="00E723D3"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  <w:t>Illies</w:t>
                            </w:r>
                            <w:proofErr w:type="spellEnd"/>
                            <w:r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  <w:t xml:space="preserve"> </w:t>
                            </w:r>
                            <w:r w:rsidRPr="00E723D3"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  <w:t>2016</w:t>
                            </w:r>
                          </w:p>
                        </w:tc>
                        <w:tc>
                          <w:tcPr>
                            <w:tcW w:w="993" w:type="dxa"/>
                            <w:noWrap/>
                            <w:hideMark/>
                          </w:tcPr>
                          <w:p w14:paraId="190A8625" w14:textId="77777777" w:rsidR="003F17AB" w:rsidRPr="006C7416" w:rsidRDefault="003F17AB" w:rsidP="009E59B8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43C90AD0" w14:textId="77777777" w:rsidR="003F17AB" w:rsidRPr="006C7416" w:rsidRDefault="003F17AB" w:rsidP="009E59B8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59  ± 9 [43 71]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12B0B172" w14:textId="77777777" w:rsidR="003F17AB" w:rsidRPr="006C7416" w:rsidRDefault="003F17AB" w:rsidP="009E59B8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1F941AC3" w14:textId="77777777" w:rsidR="003F17AB" w:rsidRPr="006C7416" w:rsidRDefault="003F17AB" w:rsidP="009E59B8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-</w:t>
                            </w:r>
                          </w:p>
                        </w:tc>
                      </w:tr>
                      <w:tr w:rsidR="003F17AB" w:rsidRPr="00E723D3" w14:paraId="38A69406" w14:textId="77777777" w:rsidTr="00F95B11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5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55" w:type="dxa"/>
                            <w:noWrap/>
                            <w:hideMark/>
                          </w:tcPr>
                          <w:p w14:paraId="3E3FF3C8" w14:textId="77777777" w:rsidR="003F17AB" w:rsidRPr="00E723D3" w:rsidRDefault="003F17AB" w:rsidP="009E59B8">
                            <w:pPr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</w:pPr>
                            <w:proofErr w:type="spellStart"/>
                            <w:r w:rsidRPr="00E723D3"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  <w:t>Kunitomi</w:t>
                            </w:r>
                            <w:proofErr w:type="spellEnd"/>
                          </w:p>
                        </w:tc>
                        <w:tc>
                          <w:tcPr>
                            <w:tcW w:w="993" w:type="dxa"/>
                            <w:noWrap/>
                            <w:hideMark/>
                          </w:tcPr>
                          <w:p w14:paraId="62CB358D" w14:textId="77777777" w:rsidR="003F17AB" w:rsidRPr="006C7416" w:rsidRDefault="003F17AB" w:rsidP="009E59B8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28D23D1D" w14:textId="77777777" w:rsidR="003F17AB" w:rsidRPr="006C7416" w:rsidRDefault="003F17AB" w:rsidP="009E59B8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65  ± 7 [50 76]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247F4D24" w14:textId="77777777" w:rsidR="003F17AB" w:rsidRPr="006C7416" w:rsidRDefault="003F17AB" w:rsidP="009E59B8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42BF1C1E" w14:textId="77777777" w:rsidR="003F17AB" w:rsidRPr="006C7416" w:rsidRDefault="003F17AB" w:rsidP="009E59B8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BB3303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74 ± 11 [57 93]</w:t>
                            </w:r>
                          </w:p>
                        </w:tc>
                      </w:tr>
                      <w:tr w:rsidR="003F17AB" w:rsidRPr="00E723D3" w14:paraId="0370F919" w14:textId="77777777" w:rsidTr="00F95B11">
                        <w:trPr>
                          <w:trHeight w:val="5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55" w:type="dxa"/>
                            <w:noWrap/>
                            <w:hideMark/>
                          </w:tcPr>
                          <w:p w14:paraId="69897DF3" w14:textId="77777777" w:rsidR="003F17AB" w:rsidRPr="00E723D3" w:rsidRDefault="003F17AB" w:rsidP="009E59B8">
                            <w:pPr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</w:pPr>
                            <w:proofErr w:type="spellStart"/>
                            <w:r w:rsidRPr="00E723D3"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  <w:t>Gu</w:t>
                            </w:r>
                            <w:proofErr w:type="spellEnd"/>
                            <w:r w:rsidRPr="00E723D3"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  <w:t xml:space="preserve"> (</w:t>
                            </w:r>
                            <w:proofErr w:type="spellStart"/>
                            <w:r w:rsidRPr="00E723D3"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  <w:t>irregular</w:t>
                            </w:r>
                            <w:proofErr w:type="spellEnd"/>
                            <w:r w:rsidRPr="00E723D3"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93" w:type="dxa"/>
                            <w:noWrap/>
                            <w:hideMark/>
                          </w:tcPr>
                          <w:p w14:paraId="7FF2F4F6" w14:textId="5C3AAECF" w:rsidR="003F17AB" w:rsidRPr="006C7416" w:rsidRDefault="003F17AB" w:rsidP="009E59B8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26AC8E16" w14:textId="77777777" w:rsidR="003F17AB" w:rsidRPr="006C7416" w:rsidRDefault="003F17AB" w:rsidP="009E59B8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44D39A43" w14:textId="77777777" w:rsidR="003F17AB" w:rsidRPr="006C7416" w:rsidRDefault="003F17AB" w:rsidP="009E59B8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04D1E5FE" w14:textId="77777777" w:rsidR="003F17AB" w:rsidRPr="006C7416" w:rsidRDefault="003F17AB" w:rsidP="009E59B8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-</w:t>
                            </w:r>
                          </w:p>
                        </w:tc>
                      </w:tr>
                      <w:tr w:rsidR="003F17AB" w:rsidRPr="00E723D3" w14:paraId="6516A24B" w14:textId="77777777" w:rsidTr="00F95B11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5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55" w:type="dxa"/>
                            <w:noWrap/>
                            <w:hideMark/>
                          </w:tcPr>
                          <w:p w14:paraId="2010F3EC" w14:textId="77777777" w:rsidR="003F17AB" w:rsidRPr="00E723D3" w:rsidRDefault="003F17AB" w:rsidP="009E59B8">
                            <w:pPr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</w:pPr>
                            <w:proofErr w:type="spellStart"/>
                            <w:r w:rsidRPr="00E723D3"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  <w:t>Gu</w:t>
                            </w:r>
                            <w:proofErr w:type="spellEnd"/>
                            <w:r w:rsidRPr="00E723D3"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  <w:t xml:space="preserve"> (</w:t>
                            </w:r>
                            <w:proofErr w:type="spellStart"/>
                            <w:r w:rsidRPr="00E723D3"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  <w:t>regular</w:t>
                            </w:r>
                            <w:proofErr w:type="spellEnd"/>
                            <w:r w:rsidRPr="00E723D3"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93" w:type="dxa"/>
                            <w:noWrap/>
                            <w:hideMark/>
                          </w:tcPr>
                          <w:p w14:paraId="0256B355" w14:textId="0FBD02FA" w:rsidR="003F17AB" w:rsidRPr="006C7416" w:rsidRDefault="003F17AB" w:rsidP="009E59B8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532A77F4" w14:textId="77777777" w:rsidR="003F17AB" w:rsidRPr="006C7416" w:rsidRDefault="003F17AB" w:rsidP="009E59B8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1F48AEB3" w14:textId="77777777" w:rsidR="003F17AB" w:rsidRPr="006C7416" w:rsidRDefault="003F17AB" w:rsidP="009E59B8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4262D874" w14:textId="77777777" w:rsidR="003F17AB" w:rsidRPr="006C7416" w:rsidRDefault="003F17AB" w:rsidP="009E59B8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-</w:t>
                            </w:r>
                          </w:p>
                        </w:tc>
                      </w:tr>
                      <w:tr w:rsidR="003F17AB" w:rsidRPr="00E723D3" w14:paraId="7FC027ED" w14:textId="77777777" w:rsidTr="00F95B11">
                        <w:trPr>
                          <w:trHeight w:val="5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55" w:type="dxa"/>
                            <w:noWrap/>
                            <w:hideMark/>
                          </w:tcPr>
                          <w:p w14:paraId="305D1461" w14:textId="77777777" w:rsidR="003F17AB" w:rsidRPr="00E723D3" w:rsidRDefault="003F17AB" w:rsidP="009E59B8">
                            <w:pPr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</w:pPr>
                            <w:proofErr w:type="spellStart"/>
                            <w:r w:rsidRPr="00E723D3"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  <w:t>Dissaux</w:t>
                            </w:r>
                            <w:proofErr w:type="spellEnd"/>
                          </w:p>
                        </w:tc>
                        <w:tc>
                          <w:tcPr>
                            <w:tcW w:w="993" w:type="dxa"/>
                            <w:noWrap/>
                            <w:hideMark/>
                          </w:tcPr>
                          <w:p w14:paraId="70E13A74" w14:textId="77777777" w:rsidR="003F17AB" w:rsidRPr="006C7416" w:rsidRDefault="003F17AB" w:rsidP="009E59B8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0B8C674F" w14:textId="77777777" w:rsidR="003F17AB" w:rsidRPr="006C7416" w:rsidRDefault="003F17AB" w:rsidP="009E59B8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57* [45 82]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2463FC38" w14:textId="77777777" w:rsidR="003F17AB" w:rsidRPr="006C7416" w:rsidRDefault="003F17AB" w:rsidP="009E59B8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2ACFC4DD" w14:textId="77777777" w:rsidR="003F17AB" w:rsidRPr="006C7416" w:rsidRDefault="003F17AB" w:rsidP="009E59B8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BB3303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87</w:t>
                            </w:r>
                          </w:p>
                        </w:tc>
                      </w:tr>
                      <w:tr w:rsidR="003F17AB" w:rsidRPr="00E723D3" w14:paraId="155E056A" w14:textId="77777777" w:rsidTr="00F95B11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5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55" w:type="dxa"/>
                            <w:noWrap/>
                            <w:hideMark/>
                          </w:tcPr>
                          <w:p w14:paraId="09C8A08B" w14:textId="77777777" w:rsidR="003F17AB" w:rsidRPr="00E723D3" w:rsidRDefault="003F17AB" w:rsidP="009E59B8">
                            <w:pPr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</w:pPr>
                            <w:proofErr w:type="spellStart"/>
                            <w:r w:rsidRPr="00E723D3"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  <w:t>Oubel</w:t>
                            </w:r>
                            <w:proofErr w:type="spellEnd"/>
                          </w:p>
                        </w:tc>
                        <w:tc>
                          <w:tcPr>
                            <w:tcW w:w="993" w:type="dxa"/>
                            <w:noWrap/>
                            <w:hideMark/>
                          </w:tcPr>
                          <w:p w14:paraId="10AC0C05" w14:textId="77777777" w:rsidR="003F17AB" w:rsidRPr="006C7416" w:rsidRDefault="003F17AB" w:rsidP="009E59B8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3355D13E" w14:textId="77777777" w:rsidR="003F17AB" w:rsidRPr="006C7416" w:rsidRDefault="003F17AB" w:rsidP="009E59B8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48 ± 17 [21 78]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7E48FE8D" w14:textId="77777777" w:rsidR="003F17AB" w:rsidRPr="006C7416" w:rsidRDefault="003F17AB" w:rsidP="009E59B8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515A6EEB" w14:textId="77777777" w:rsidR="003F17AB" w:rsidRPr="006C7416" w:rsidRDefault="003F17AB" w:rsidP="009E59B8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-</w:t>
                            </w:r>
                          </w:p>
                        </w:tc>
                      </w:tr>
                      <w:tr w:rsidR="003F17AB" w:rsidRPr="00E723D3" w14:paraId="5286BEA2" w14:textId="77777777" w:rsidTr="00F95B11">
                        <w:trPr>
                          <w:trHeight w:val="5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55" w:type="dxa"/>
                            <w:noWrap/>
                            <w:hideMark/>
                          </w:tcPr>
                          <w:p w14:paraId="53027764" w14:textId="77777777" w:rsidR="003F17AB" w:rsidRPr="00E723D3" w:rsidRDefault="003F17AB" w:rsidP="009E59B8">
                            <w:pPr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</w:pPr>
                            <w:r w:rsidRPr="00E723D3"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  <w:t>Meyer</w:t>
                            </w:r>
                          </w:p>
                        </w:tc>
                        <w:tc>
                          <w:tcPr>
                            <w:tcW w:w="993" w:type="dxa"/>
                            <w:noWrap/>
                            <w:hideMark/>
                          </w:tcPr>
                          <w:p w14:paraId="05D2043F" w14:textId="77777777" w:rsidR="003F17AB" w:rsidRPr="006C7416" w:rsidRDefault="003F17AB" w:rsidP="009E59B8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64F998CF" w14:textId="77777777" w:rsidR="003F17AB" w:rsidRPr="006C7416" w:rsidRDefault="003F17AB" w:rsidP="009E59B8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61 ± 11 [45 81]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566838AE" w14:textId="77777777" w:rsidR="003F17AB" w:rsidRPr="006C7416" w:rsidRDefault="003F17AB" w:rsidP="009E59B8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7753523C" w14:textId="77777777" w:rsidR="003F17AB" w:rsidRPr="006C7416" w:rsidRDefault="003F17AB" w:rsidP="009E59B8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-</w:t>
                            </w:r>
                          </w:p>
                        </w:tc>
                      </w:tr>
                      <w:tr w:rsidR="003F17AB" w:rsidRPr="00E723D3" w14:paraId="39F73721" w14:textId="77777777" w:rsidTr="00F95B11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52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55" w:type="dxa"/>
                            <w:noWrap/>
                            <w:hideMark/>
                          </w:tcPr>
                          <w:p w14:paraId="164C29FE" w14:textId="77777777" w:rsidR="003F17AB" w:rsidRPr="00E723D3" w:rsidRDefault="003F17AB" w:rsidP="009E59B8">
                            <w:pPr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</w:pPr>
                            <w:proofErr w:type="spellStart"/>
                            <w:r w:rsidRPr="00E723D3"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  <w:t>Karmonik</w:t>
                            </w:r>
                            <w:proofErr w:type="spellEnd"/>
                          </w:p>
                        </w:tc>
                        <w:tc>
                          <w:tcPr>
                            <w:tcW w:w="993" w:type="dxa"/>
                            <w:noWrap/>
                            <w:hideMark/>
                          </w:tcPr>
                          <w:p w14:paraId="62563770" w14:textId="77777777" w:rsidR="003F17AB" w:rsidRPr="006C7416" w:rsidRDefault="003F17AB" w:rsidP="009E59B8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2099BB0D" w14:textId="77777777" w:rsidR="003F17AB" w:rsidRPr="006C7416" w:rsidRDefault="003F17AB" w:rsidP="009E59B8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44A9A2C3" w14:textId="77777777" w:rsidR="003F17AB" w:rsidRPr="006C7416" w:rsidRDefault="003F17AB" w:rsidP="009E59B8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3AD5DFCB" w14:textId="77777777" w:rsidR="003F17AB" w:rsidRPr="006C7416" w:rsidRDefault="003F17AB" w:rsidP="009E59B8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BB3303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79 ± 10 [66 97]</w:t>
                            </w:r>
                          </w:p>
                        </w:tc>
                      </w:tr>
                      <w:tr w:rsidR="003F17AB" w:rsidRPr="00E723D3" w14:paraId="2A44BD60" w14:textId="77777777" w:rsidTr="00F95B11">
                        <w:trPr>
                          <w:trHeight w:val="5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55" w:type="dxa"/>
                            <w:noWrap/>
                            <w:hideMark/>
                          </w:tcPr>
                          <w:p w14:paraId="7090D9D1" w14:textId="4CF34E12" w:rsidR="003F17AB" w:rsidRPr="00E723D3" w:rsidRDefault="003F17AB" w:rsidP="009E59B8">
                            <w:pPr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</w:pPr>
                            <w:proofErr w:type="spellStart"/>
                            <w:r w:rsidRPr="00E723D3"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  <w:t>Kleinloog</w:t>
                            </w:r>
                            <w:proofErr w:type="spellEnd"/>
                            <w:r>
                              <w:rPr>
                                <w:rFonts w:ascii="Calibri" w:eastAsia="Times New Roman" w:hAnsi="Calibri" w:cs="Times New Roman"/>
                                <w:b w:val="0"/>
                                <w:bCs w:val="0"/>
                                <w:color w:val="000000"/>
                                <w:lang w:eastAsia="nl-NL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93" w:type="dxa"/>
                            <w:noWrap/>
                            <w:hideMark/>
                          </w:tcPr>
                          <w:p w14:paraId="5CD752A7" w14:textId="77777777" w:rsidR="003F17AB" w:rsidRPr="006C7416" w:rsidRDefault="003F17AB" w:rsidP="009E59B8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4B8AC123" w14:textId="77777777" w:rsidR="003F17AB" w:rsidRPr="006C7416" w:rsidRDefault="003F17AB" w:rsidP="009E59B8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57 ± 11 [39 70]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252027D8" w14:textId="77777777" w:rsidR="003F17AB" w:rsidRPr="006C7416" w:rsidRDefault="003F17AB" w:rsidP="009E59B8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6C7416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5DA551EC" w14:textId="77777777" w:rsidR="003F17AB" w:rsidRPr="006C7416" w:rsidRDefault="003F17AB" w:rsidP="009E59B8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BB3303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57 ± 11 [39 70]</w:t>
                            </w:r>
                          </w:p>
                        </w:tc>
                      </w:tr>
                    </w:tbl>
                    <w:p w14:paraId="5F04D80E" w14:textId="77777777" w:rsidR="003F17AB" w:rsidRDefault="003F17AB" w:rsidP="00693838"/>
                  </w:txbxContent>
                </v:textbox>
                <w10:wrap type="tight" anchorx="margin"/>
              </v:shape>
            </w:pict>
          </mc:Fallback>
        </mc:AlternateContent>
      </w:r>
    </w:p>
    <w:p w14:paraId="45DEDC02" w14:textId="77777777" w:rsidR="00693838" w:rsidRDefault="00693838" w:rsidP="00693838">
      <w:pPr>
        <w:pStyle w:val="Geenafstand"/>
        <w:rPr>
          <w:lang w:val="en-US"/>
        </w:rPr>
      </w:pPr>
    </w:p>
    <w:p w14:paraId="11AB07EE" w14:textId="77777777" w:rsidR="00693838" w:rsidRPr="00337CFE" w:rsidRDefault="00693838" w:rsidP="00693838">
      <w:pPr>
        <w:pStyle w:val="Geenafstand"/>
        <w:rPr>
          <w:lang w:val="en-US"/>
        </w:rPr>
      </w:pPr>
    </w:p>
    <w:p w14:paraId="695BE8B6" w14:textId="77777777" w:rsidR="00693838" w:rsidRDefault="00693838" w:rsidP="00693838">
      <w:pPr>
        <w:keepNext/>
        <w:rPr>
          <w:lang w:val="en-US"/>
        </w:rPr>
      </w:pPr>
    </w:p>
    <w:p w14:paraId="05FB7140" w14:textId="77777777" w:rsidR="00693838" w:rsidRDefault="00693838" w:rsidP="00693838">
      <w:pPr>
        <w:keepNext/>
        <w:rPr>
          <w:lang w:val="en-US"/>
        </w:rPr>
      </w:pPr>
    </w:p>
    <w:p w14:paraId="1A3463A4" w14:textId="77777777" w:rsidR="00693838" w:rsidRDefault="00693838" w:rsidP="00693838">
      <w:pPr>
        <w:keepNext/>
        <w:rPr>
          <w:lang w:val="en-US"/>
        </w:rPr>
      </w:pPr>
    </w:p>
    <w:p w14:paraId="64F560F3" w14:textId="640CFBBF" w:rsidR="00E72299" w:rsidRPr="00F95B11" w:rsidRDefault="00F95B11" w:rsidP="00F95B11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 w:rsidRPr="00832F5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76818737" wp14:editId="4F72EC3C">
                <wp:simplePos x="0" y="0"/>
                <wp:positionH relativeFrom="margin">
                  <wp:posOffset>61595</wp:posOffset>
                </wp:positionH>
                <wp:positionV relativeFrom="paragraph">
                  <wp:posOffset>2664460</wp:posOffset>
                </wp:positionV>
                <wp:extent cx="5686425" cy="4638675"/>
                <wp:effectExtent l="0" t="0" r="9525" b="9525"/>
                <wp:wrapTight wrapText="bothSides">
                  <wp:wrapPolygon edited="0">
                    <wp:start x="0" y="0"/>
                    <wp:lineTo x="0" y="21556"/>
                    <wp:lineTo x="21564" y="21556"/>
                    <wp:lineTo x="21564" y="0"/>
                    <wp:lineTo x="0" y="0"/>
                  </wp:wrapPolygon>
                </wp:wrapTight>
                <wp:docPr id="9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6425" cy="4638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E16C6C" w14:textId="77777777" w:rsidR="003F17AB" w:rsidRDefault="003F17AB" w:rsidP="00693838">
                            <w:pPr>
                              <w:keepNext/>
                              <w:jc w:val="center"/>
                            </w:pPr>
                            <w:r w:rsidRPr="004049DA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286ABE5C" wp14:editId="1924554C">
                                  <wp:extent cx="4995312" cy="3714750"/>
                                  <wp:effectExtent l="0" t="0" r="0" b="0"/>
                                  <wp:docPr id="8" name="Afbeelding 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4622" t="8604" b="5580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011296" cy="372663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E09552E" w14:textId="7F7E4D34" w:rsidR="003F17AB" w:rsidRPr="00707DAA" w:rsidRDefault="003F17AB" w:rsidP="00693838">
                            <w:pPr>
                              <w:pStyle w:val="Bijschrift"/>
                              <w:rPr>
                                <w:lang w:val="en-US"/>
                              </w:rPr>
                            </w:pPr>
                            <w:bookmarkStart w:id="5" w:name="_Ref38548437"/>
                            <w:bookmarkStart w:id="6" w:name="_Ref38548401"/>
                            <w:r w:rsidRPr="00F95B11">
                              <w:rPr>
                                <w:b/>
                                <w:lang w:val="en-US"/>
                              </w:rPr>
                              <w:t xml:space="preserve">Figure </w:t>
                            </w:r>
                            <w:bookmarkEnd w:id="5"/>
                            <w:r w:rsidRPr="00F95B11">
                              <w:rPr>
                                <w:b/>
                                <w:lang w:val="en-US"/>
                              </w:rPr>
                              <w:t>C.1</w:t>
                            </w:r>
                            <w:r>
                              <w:rPr>
                                <w:lang w:val="en-US"/>
                              </w:rPr>
                              <w:t>.</w:t>
                            </w:r>
                            <w:r w:rsidRPr="00707DAA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726D00">
                              <w:rPr>
                                <w:lang w:val="en-US"/>
                              </w:rPr>
                              <w:t xml:space="preserve">Location per study. The upper bar visualizes the total. ICA: internal carotid artery; ACA: anterior cerebellar artery; MCA: middle cerebral artery; </w:t>
                            </w:r>
                            <w:proofErr w:type="spellStart"/>
                            <w:r w:rsidRPr="00726D00">
                              <w:rPr>
                                <w:lang w:val="en-US"/>
                              </w:rPr>
                              <w:t>AcomA</w:t>
                            </w:r>
                            <w:proofErr w:type="spellEnd"/>
                            <w:r w:rsidRPr="00726D00">
                              <w:rPr>
                                <w:lang w:val="en-US"/>
                              </w:rPr>
                              <w:t xml:space="preserve">: anterior communicating artery; </w:t>
                            </w:r>
                            <w:proofErr w:type="spellStart"/>
                            <w:r w:rsidRPr="00726D00">
                              <w:rPr>
                                <w:lang w:val="en-US"/>
                              </w:rPr>
                              <w:t>PcomA</w:t>
                            </w:r>
                            <w:proofErr w:type="spellEnd"/>
                            <w:r w:rsidRPr="00726D00">
                              <w:rPr>
                                <w:lang w:val="en-US"/>
                              </w:rPr>
                              <w:t xml:space="preserve">: posterior communicating artery; BA: Basilar artery; PICA: Posterior inferior cerebellar artery; </w:t>
                            </w:r>
                            <w:proofErr w:type="spellStart"/>
                            <w:r w:rsidRPr="00726D00">
                              <w:rPr>
                                <w:lang w:val="en-US"/>
                              </w:rPr>
                              <w:t>OpthA</w:t>
                            </w:r>
                            <w:proofErr w:type="spellEnd"/>
                            <w:r w:rsidRPr="00726D00">
                              <w:rPr>
                                <w:lang w:val="en-US"/>
                              </w:rPr>
                              <w:t xml:space="preserve">: </w:t>
                            </w:r>
                            <w:proofErr w:type="spellStart"/>
                            <w:r w:rsidRPr="00726D00">
                              <w:rPr>
                                <w:lang w:val="en-US"/>
                              </w:rPr>
                              <w:t>Opthalamic</w:t>
                            </w:r>
                            <w:proofErr w:type="spellEnd"/>
                            <w:r w:rsidRPr="00726D00">
                              <w:rPr>
                                <w:lang w:val="en-US"/>
                              </w:rPr>
                              <w:t xml:space="preserve"> artery; </w:t>
                            </w:r>
                            <w:proofErr w:type="spellStart"/>
                            <w:r w:rsidRPr="00726D00">
                              <w:rPr>
                                <w:lang w:val="en-US"/>
                              </w:rPr>
                              <w:t>PeriA</w:t>
                            </w:r>
                            <w:proofErr w:type="spellEnd"/>
                            <w:r w:rsidRPr="00726D00">
                              <w:rPr>
                                <w:lang w:val="en-US"/>
                              </w:rPr>
                              <w:t xml:space="preserve">: Pericallosal artery; </w:t>
                            </w:r>
                            <w:proofErr w:type="spellStart"/>
                            <w:r w:rsidRPr="00726D00">
                              <w:rPr>
                                <w:lang w:val="en-US"/>
                              </w:rPr>
                              <w:t>AchoA</w:t>
                            </w:r>
                            <w:proofErr w:type="spellEnd"/>
                            <w:r w:rsidRPr="00726D00">
                              <w:rPr>
                                <w:lang w:val="en-US"/>
                              </w:rPr>
                              <w:t>: anterior</w:t>
                            </w:r>
                            <w:bookmarkEnd w:id="6"/>
                          </w:p>
                          <w:p w14:paraId="4715BFC5" w14:textId="77777777" w:rsidR="003F17AB" w:rsidRPr="00707DAA" w:rsidRDefault="003F17AB" w:rsidP="0069383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818737" id="_x0000_s1036" type="#_x0000_t202" style="position:absolute;margin-left:4.85pt;margin-top:209.8pt;width:447.75pt;height:365.25pt;z-index:-2516561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" stroked="f">
                <v:textbox>
                  <w:txbxContent>
                    <w:p w14:paraId="57E16C6C" w14:textId="77777777" w:rsidR="003F17AB" w:rsidRDefault="003F17AB" w:rsidP="00693838">
                      <w:pPr>
                        <w:keepNext/>
                        <w:jc w:val="center"/>
                      </w:pPr>
                      <w:r w:rsidRPr="004049DA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286ABE5C" wp14:editId="1924554C">
                            <wp:extent cx="4995312" cy="3714750"/>
                            <wp:effectExtent l="0" t="0" r="0" b="0"/>
                            <wp:docPr id="8" name="Afbeelding 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4622" t="8604" b="5580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011296" cy="372663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E09552E" w14:textId="7F7E4D34" w:rsidR="003F17AB" w:rsidRPr="00707DAA" w:rsidRDefault="003F17AB" w:rsidP="00693838">
                      <w:pPr>
                        <w:pStyle w:val="Bijschrift"/>
                        <w:rPr>
                          <w:lang w:val="en-US"/>
                        </w:rPr>
                      </w:pPr>
                      <w:bookmarkStart w:id="35" w:name="_Ref38548437"/>
                      <w:bookmarkStart w:id="36" w:name="_Ref38548401"/>
                      <w:r w:rsidRPr="00F95B11">
                        <w:rPr>
                          <w:b/>
                          <w:lang w:val="en-US"/>
                        </w:rPr>
                        <w:t xml:space="preserve">Figure </w:t>
                      </w:r>
                      <w:bookmarkEnd w:id="35"/>
                      <w:r w:rsidRPr="00F95B11">
                        <w:rPr>
                          <w:b/>
                          <w:lang w:val="en-US"/>
                        </w:rPr>
                        <w:t>C.1</w:t>
                      </w:r>
                      <w:r>
                        <w:rPr>
                          <w:lang w:val="en-US"/>
                        </w:rPr>
                        <w:t>.</w:t>
                      </w:r>
                      <w:r w:rsidRPr="00707DAA">
                        <w:rPr>
                          <w:lang w:val="en-US"/>
                        </w:rPr>
                        <w:t xml:space="preserve"> </w:t>
                      </w:r>
                      <w:r w:rsidRPr="00726D00">
                        <w:rPr>
                          <w:lang w:val="en-US"/>
                        </w:rPr>
                        <w:t xml:space="preserve">Location per study. The upper bar visualizes the total. ICA: internal carotid artery; ACA: anterior cerebellar artery; MCA: middle cerebral artery; </w:t>
                      </w:r>
                      <w:proofErr w:type="spellStart"/>
                      <w:r w:rsidRPr="00726D00">
                        <w:rPr>
                          <w:lang w:val="en-US"/>
                        </w:rPr>
                        <w:t>AcomA</w:t>
                      </w:r>
                      <w:proofErr w:type="spellEnd"/>
                      <w:r w:rsidRPr="00726D00">
                        <w:rPr>
                          <w:lang w:val="en-US"/>
                        </w:rPr>
                        <w:t xml:space="preserve">: anterior communicating artery; </w:t>
                      </w:r>
                      <w:proofErr w:type="spellStart"/>
                      <w:r w:rsidRPr="00726D00">
                        <w:rPr>
                          <w:lang w:val="en-US"/>
                        </w:rPr>
                        <w:t>PcomA</w:t>
                      </w:r>
                      <w:proofErr w:type="spellEnd"/>
                      <w:r w:rsidRPr="00726D00">
                        <w:rPr>
                          <w:lang w:val="en-US"/>
                        </w:rPr>
                        <w:t xml:space="preserve">: posterior communicating artery; BA: Basilar artery; PICA: Posterior inferior cerebellar artery; </w:t>
                      </w:r>
                      <w:proofErr w:type="spellStart"/>
                      <w:r w:rsidRPr="00726D00">
                        <w:rPr>
                          <w:lang w:val="en-US"/>
                        </w:rPr>
                        <w:t>OpthA</w:t>
                      </w:r>
                      <w:proofErr w:type="spellEnd"/>
                      <w:r w:rsidRPr="00726D00">
                        <w:rPr>
                          <w:lang w:val="en-US"/>
                        </w:rPr>
                        <w:t xml:space="preserve">: </w:t>
                      </w:r>
                      <w:proofErr w:type="spellStart"/>
                      <w:r w:rsidRPr="00726D00">
                        <w:rPr>
                          <w:lang w:val="en-US"/>
                        </w:rPr>
                        <w:t>Opthalamic</w:t>
                      </w:r>
                      <w:proofErr w:type="spellEnd"/>
                      <w:r w:rsidRPr="00726D00">
                        <w:rPr>
                          <w:lang w:val="en-US"/>
                        </w:rPr>
                        <w:t xml:space="preserve"> artery; </w:t>
                      </w:r>
                      <w:proofErr w:type="spellStart"/>
                      <w:r w:rsidRPr="00726D00">
                        <w:rPr>
                          <w:lang w:val="en-US"/>
                        </w:rPr>
                        <w:t>PeriA</w:t>
                      </w:r>
                      <w:proofErr w:type="spellEnd"/>
                      <w:r w:rsidRPr="00726D00">
                        <w:rPr>
                          <w:lang w:val="en-US"/>
                        </w:rPr>
                        <w:t xml:space="preserve">: Pericallosal artery; </w:t>
                      </w:r>
                      <w:proofErr w:type="spellStart"/>
                      <w:r w:rsidRPr="00726D00">
                        <w:rPr>
                          <w:lang w:val="en-US"/>
                        </w:rPr>
                        <w:t>AchoA</w:t>
                      </w:r>
                      <w:proofErr w:type="spellEnd"/>
                      <w:r w:rsidRPr="00726D00">
                        <w:rPr>
                          <w:lang w:val="en-US"/>
                        </w:rPr>
                        <w:t>: anterior</w:t>
                      </w:r>
                      <w:bookmarkEnd w:id="36"/>
                    </w:p>
                    <w:p w14:paraId="4715BFC5" w14:textId="77777777" w:rsidR="003F17AB" w:rsidRPr="00707DAA" w:rsidRDefault="003F17AB" w:rsidP="00693838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sectPr w:rsidR="00E72299" w:rsidRPr="00F95B11" w:rsidSect="00873EBB">
      <w:headerReference w:type="default" r:id="rId15"/>
      <w:footerReference w:type="defaul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39FF91" w14:textId="77777777" w:rsidR="003F17AB" w:rsidRDefault="003F17AB" w:rsidP="003A196C">
      <w:pPr>
        <w:spacing w:after="0" w:line="240" w:lineRule="auto"/>
      </w:pPr>
      <w:r>
        <w:separator/>
      </w:r>
    </w:p>
  </w:endnote>
  <w:endnote w:type="continuationSeparator" w:id="0">
    <w:p w14:paraId="277A7FE1" w14:textId="77777777" w:rsidR="003F17AB" w:rsidRDefault="003F17AB" w:rsidP="003A19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3407394"/>
      <w:docPartObj>
        <w:docPartGallery w:val="Page Numbers (Bottom of Page)"/>
        <w:docPartUnique/>
      </w:docPartObj>
    </w:sdtPr>
    <w:sdtEndPr/>
    <w:sdtContent>
      <w:p w14:paraId="380CC4F1" w14:textId="77777777" w:rsidR="003F17AB" w:rsidRDefault="003F17A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5CEC25D8" w14:textId="77777777" w:rsidR="003F17AB" w:rsidRDefault="003F17A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B8BB08" w14:textId="77777777" w:rsidR="003F17AB" w:rsidRDefault="003F17AB" w:rsidP="003A196C">
      <w:pPr>
        <w:spacing w:after="0" w:line="240" w:lineRule="auto"/>
      </w:pPr>
      <w:r>
        <w:separator/>
      </w:r>
    </w:p>
  </w:footnote>
  <w:footnote w:type="continuationSeparator" w:id="0">
    <w:p w14:paraId="1719F512" w14:textId="77777777" w:rsidR="003F17AB" w:rsidRDefault="003F17AB" w:rsidP="003A19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7BEE72" w14:textId="1669C09E" w:rsidR="003F17AB" w:rsidRDefault="003F17AB">
    <w:pPr>
      <w:pStyle w:val="Koptekst"/>
    </w:pPr>
    <w:r>
      <w:tab/>
    </w:r>
    <w:r>
      <w:tab/>
    </w:r>
    <w:r>
      <w:fldChar w:fldCharType="begin"/>
    </w:r>
    <w:r>
      <w:rPr>
        <w:lang w:val="en-US"/>
      </w:rPr>
      <w:instrText xml:space="preserve"> DATE \@ "MMMM d, yyyy" </w:instrText>
    </w:r>
    <w:r>
      <w:fldChar w:fldCharType="separate"/>
    </w:r>
    <w:r w:rsidR="000C4B1E">
      <w:rPr>
        <w:noProof/>
        <w:lang w:val="en-US"/>
      </w:rPr>
      <w:t>November 3, 2020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400BA"/>
    <w:multiLevelType w:val="hybridMultilevel"/>
    <w:tmpl w:val="31E20C8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06334E"/>
    <w:multiLevelType w:val="hybridMultilevel"/>
    <w:tmpl w:val="21B47062"/>
    <w:lvl w:ilvl="0" w:tplc="52FE438E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126EE5"/>
    <w:multiLevelType w:val="hybridMultilevel"/>
    <w:tmpl w:val="1DB2BB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50402A"/>
    <w:multiLevelType w:val="hybridMultilevel"/>
    <w:tmpl w:val="6D5E1AC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3DE1570"/>
    <w:multiLevelType w:val="hybridMultilevel"/>
    <w:tmpl w:val="6ADAC2CE"/>
    <w:lvl w:ilvl="0" w:tplc="BECE7C8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3F16D90"/>
    <w:multiLevelType w:val="hybridMultilevel"/>
    <w:tmpl w:val="CE540E2A"/>
    <w:lvl w:ilvl="0" w:tplc="B3DEBDC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07B133D4"/>
    <w:multiLevelType w:val="multilevel"/>
    <w:tmpl w:val="C2A014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7" w15:restartNumberingAfterBreak="0">
    <w:nsid w:val="0C3E4A61"/>
    <w:multiLevelType w:val="hybridMultilevel"/>
    <w:tmpl w:val="82EE841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E382F01"/>
    <w:multiLevelType w:val="hybridMultilevel"/>
    <w:tmpl w:val="BD70F37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21382C"/>
    <w:multiLevelType w:val="hybridMultilevel"/>
    <w:tmpl w:val="805A602C"/>
    <w:lvl w:ilvl="0" w:tplc="12FA4BF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EE2D53"/>
    <w:multiLevelType w:val="hybridMultilevel"/>
    <w:tmpl w:val="D1DA47D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D86894"/>
    <w:multiLevelType w:val="hybridMultilevel"/>
    <w:tmpl w:val="96CCB32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1C2BFC"/>
    <w:multiLevelType w:val="hybridMultilevel"/>
    <w:tmpl w:val="791EECB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2B5288"/>
    <w:multiLevelType w:val="hybridMultilevel"/>
    <w:tmpl w:val="6D5E1AC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A461E68"/>
    <w:multiLevelType w:val="hybridMultilevel"/>
    <w:tmpl w:val="6624DEB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62632E"/>
    <w:multiLevelType w:val="hybridMultilevel"/>
    <w:tmpl w:val="A5A66412"/>
    <w:lvl w:ilvl="0" w:tplc="7E8C387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7B0802"/>
    <w:multiLevelType w:val="hybridMultilevel"/>
    <w:tmpl w:val="6EBEF84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6E4390F"/>
    <w:multiLevelType w:val="hybridMultilevel"/>
    <w:tmpl w:val="C0003CD8"/>
    <w:lvl w:ilvl="0" w:tplc="8686503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7D310CA"/>
    <w:multiLevelType w:val="hybridMultilevel"/>
    <w:tmpl w:val="77DCAD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9C29DE"/>
    <w:multiLevelType w:val="hybridMultilevel"/>
    <w:tmpl w:val="529804EA"/>
    <w:lvl w:ilvl="0" w:tplc="5C2427D4">
      <w:numFmt w:val="bullet"/>
      <w:lvlText w:val="-"/>
      <w:lvlJc w:val="left"/>
      <w:pPr>
        <w:ind w:left="1065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20" w15:restartNumberingAfterBreak="0">
    <w:nsid w:val="2C3701C8"/>
    <w:multiLevelType w:val="hybridMultilevel"/>
    <w:tmpl w:val="9B78BE88"/>
    <w:lvl w:ilvl="0" w:tplc="303AA6B2">
      <w:start w:val="3"/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 w15:restartNumberingAfterBreak="0">
    <w:nsid w:val="2D2E0731"/>
    <w:multiLevelType w:val="hybridMultilevel"/>
    <w:tmpl w:val="52E699EA"/>
    <w:lvl w:ilvl="0" w:tplc="FCCE022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DA95E12"/>
    <w:multiLevelType w:val="hybridMultilevel"/>
    <w:tmpl w:val="C2C8FE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DD21370"/>
    <w:multiLevelType w:val="hybridMultilevel"/>
    <w:tmpl w:val="21668676"/>
    <w:lvl w:ilvl="0" w:tplc="0B74C34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F422331"/>
    <w:multiLevelType w:val="multilevel"/>
    <w:tmpl w:val="F9889D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  <w:sz w:val="26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sz w:val="26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sz w:val="26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sz w:val="26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sz w:val="26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sz w:val="26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sz w:val="26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sz w:val="26"/>
      </w:rPr>
    </w:lvl>
  </w:abstractNum>
  <w:abstractNum w:abstractNumId="25" w15:restartNumberingAfterBreak="0">
    <w:nsid w:val="46893DFA"/>
    <w:multiLevelType w:val="hybridMultilevel"/>
    <w:tmpl w:val="E436948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8A6768"/>
    <w:multiLevelType w:val="hybridMultilevel"/>
    <w:tmpl w:val="9E106A16"/>
    <w:lvl w:ilvl="0" w:tplc="A650FE2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9B019D3"/>
    <w:multiLevelType w:val="hybridMultilevel"/>
    <w:tmpl w:val="944223C2"/>
    <w:lvl w:ilvl="0" w:tplc="AC7CC3F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5735D60"/>
    <w:multiLevelType w:val="hybridMultilevel"/>
    <w:tmpl w:val="6A50F5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B4620F"/>
    <w:multiLevelType w:val="multilevel"/>
    <w:tmpl w:val="F9889D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  <w:sz w:val="26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sz w:val="26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sz w:val="26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sz w:val="26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sz w:val="26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sz w:val="26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sz w:val="26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sz w:val="26"/>
      </w:rPr>
    </w:lvl>
  </w:abstractNum>
  <w:abstractNum w:abstractNumId="30" w15:restartNumberingAfterBreak="0">
    <w:nsid w:val="60CB2502"/>
    <w:multiLevelType w:val="hybridMultilevel"/>
    <w:tmpl w:val="D070106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0DF08EF"/>
    <w:multiLevelType w:val="hybridMultilevel"/>
    <w:tmpl w:val="9A3ECEC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17929A1"/>
    <w:multiLevelType w:val="hybridMultilevel"/>
    <w:tmpl w:val="B3A67D9A"/>
    <w:lvl w:ilvl="0" w:tplc="63AA0262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4162BF"/>
    <w:multiLevelType w:val="hybridMultilevel"/>
    <w:tmpl w:val="E3DCF18C"/>
    <w:lvl w:ilvl="0" w:tplc="7E8C387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80B32E8"/>
    <w:multiLevelType w:val="hybridMultilevel"/>
    <w:tmpl w:val="BF3E574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B703CD"/>
    <w:multiLevelType w:val="hybridMultilevel"/>
    <w:tmpl w:val="2C4A9AB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6C65235"/>
    <w:multiLevelType w:val="hybridMultilevel"/>
    <w:tmpl w:val="D0969F50"/>
    <w:lvl w:ilvl="0" w:tplc="21BA41D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43063F"/>
    <w:multiLevelType w:val="hybridMultilevel"/>
    <w:tmpl w:val="B1BC011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1C0150"/>
    <w:multiLevelType w:val="hybridMultilevel"/>
    <w:tmpl w:val="22487A5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2"/>
  </w:num>
  <w:num w:numId="3">
    <w:abstractNumId w:val="33"/>
  </w:num>
  <w:num w:numId="4">
    <w:abstractNumId w:val="15"/>
  </w:num>
  <w:num w:numId="5">
    <w:abstractNumId w:val="7"/>
  </w:num>
  <w:num w:numId="6">
    <w:abstractNumId w:val="25"/>
  </w:num>
  <w:num w:numId="7">
    <w:abstractNumId w:val="34"/>
  </w:num>
  <w:num w:numId="8">
    <w:abstractNumId w:val="11"/>
  </w:num>
  <w:num w:numId="9">
    <w:abstractNumId w:val="0"/>
  </w:num>
  <w:num w:numId="10">
    <w:abstractNumId w:val="5"/>
  </w:num>
  <w:num w:numId="11">
    <w:abstractNumId w:val="17"/>
  </w:num>
  <w:num w:numId="12">
    <w:abstractNumId w:val="12"/>
  </w:num>
  <w:num w:numId="13">
    <w:abstractNumId w:val="8"/>
  </w:num>
  <w:num w:numId="14">
    <w:abstractNumId w:val="9"/>
  </w:num>
  <w:num w:numId="15">
    <w:abstractNumId w:val="10"/>
  </w:num>
  <w:num w:numId="16">
    <w:abstractNumId w:val="20"/>
  </w:num>
  <w:num w:numId="17">
    <w:abstractNumId w:val="35"/>
  </w:num>
  <w:num w:numId="18">
    <w:abstractNumId w:val="31"/>
  </w:num>
  <w:num w:numId="19">
    <w:abstractNumId w:val="16"/>
  </w:num>
  <w:num w:numId="20">
    <w:abstractNumId w:val="38"/>
  </w:num>
  <w:num w:numId="21">
    <w:abstractNumId w:val="6"/>
  </w:num>
  <w:num w:numId="22">
    <w:abstractNumId w:val="36"/>
  </w:num>
  <w:num w:numId="23">
    <w:abstractNumId w:val="3"/>
  </w:num>
  <w:num w:numId="24">
    <w:abstractNumId w:val="13"/>
  </w:num>
  <w:num w:numId="25">
    <w:abstractNumId w:val="26"/>
  </w:num>
  <w:num w:numId="26">
    <w:abstractNumId w:val="22"/>
  </w:num>
  <w:num w:numId="27">
    <w:abstractNumId w:val="29"/>
  </w:num>
  <w:num w:numId="28">
    <w:abstractNumId w:val="21"/>
  </w:num>
  <w:num w:numId="29">
    <w:abstractNumId w:val="30"/>
  </w:num>
  <w:num w:numId="30">
    <w:abstractNumId w:val="1"/>
  </w:num>
  <w:num w:numId="31">
    <w:abstractNumId w:val="32"/>
  </w:num>
  <w:num w:numId="32">
    <w:abstractNumId w:val="28"/>
  </w:num>
  <w:num w:numId="33">
    <w:abstractNumId w:val="4"/>
  </w:num>
  <w:num w:numId="34">
    <w:abstractNumId w:val="23"/>
  </w:num>
  <w:num w:numId="35">
    <w:abstractNumId w:val="24"/>
  </w:num>
  <w:num w:numId="36">
    <w:abstractNumId w:val="18"/>
  </w:num>
  <w:num w:numId="37">
    <w:abstractNumId w:val="19"/>
  </w:num>
  <w:num w:numId="38">
    <w:abstractNumId w:val="14"/>
  </w:num>
  <w:num w:numId="39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696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rrd2eaarfzvfezfe4pwzdcvxdwfpxds90s&quot;&gt;My EndNote Library&lt;record-ids&gt;&lt;item&gt;83&lt;/item&gt;&lt;item&gt;483&lt;/item&gt;&lt;item&gt;487&lt;/item&gt;&lt;item&gt;490&lt;/item&gt;&lt;item&gt;492&lt;/item&gt;&lt;item&gt;494&lt;/item&gt;&lt;item&gt;495&lt;/item&gt;&lt;item&gt;497&lt;/item&gt;&lt;item&gt;498&lt;/item&gt;&lt;item&gt;500&lt;/item&gt;&lt;item&gt;501&lt;/item&gt;&lt;item&gt;502&lt;/item&gt;&lt;item&gt;503&lt;/item&gt;&lt;item&gt;506&lt;/item&gt;&lt;item&gt;507&lt;/item&gt;&lt;item&gt;509&lt;/item&gt;&lt;item&gt;510&lt;/item&gt;&lt;item&gt;517&lt;/item&gt;&lt;item&gt;519&lt;/item&gt;&lt;item&gt;523&lt;/item&gt;&lt;item&gt;539&lt;/item&gt;&lt;item&gt;541&lt;/item&gt;&lt;item&gt;542&lt;/item&gt;&lt;/record-ids&gt;&lt;/item&gt;&lt;/Libraries&gt;"/>
  </w:docVars>
  <w:rsids>
    <w:rsidRoot w:val="00313B65"/>
    <w:rsid w:val="00000714"/>
    <w:rsid w:val="00006442"/>
    <w:rsid w:val="00007290"/>
    <w:rsid w:val="000145E0"/>
    <w:rsid w:val="00017269"/>
    <w:rsid w:val="000248F1"/>
    <w:rsid w:val="00024FE2"/>
    <w:rsid w:val="000254A3"/>
    <w:rsid w:val="00026A6F"/>
    <w:rsid w:val="000335D9"/>
    <w:rsid w:val="00033AB0"/>
    <w:rsid w:val="0003457F"/>
    <w:rsid w:val="00035CC0"/>
    <w:rsid w:val="00036E4A"/>
    <w:rsid w:val="00040EC8"/>
    <w:rsid w:val="0004613C"/>
    <w:rsid w:val="000541A7"/>
    <w:rsid w:val="00054716"/>
    <w:rsid w:val="00054A7E"/>
    <w:rsid w:val="00056AEE"/>
    <w:rsid w:val="000656B6"/>
    <w:rsid w:val="00071183"/>
    <w:rsid w:val="00076438"/>
    <w:rsid w:val="00077CB2"/>
    <w:rsid w:val="0008535E"/>
    <w:rsid w:val="00095AA3"/>
    <w:rsid w:val="00096121"/>
    <w:rsid w:val="000A1F0F"/>
    <w:rsid w:val="000A4AF2"/>
    <w:rsid w:val="000A4E3D"/>
    <w:rsid w:val="000A56A4"/>
    <w:rsid w:val="000B186F"/>
    <w:rsid w:val="000B1A62"/>
    <w:rsid w:val="000C38F5"/>
    <w:rsid w:val="000C4B1E"/>
    <w:rsid w:val="000D6419"/>
    <w:rsid w:val="000D6AB2"/>
    <w:rsid w:val="000D6BAA"/>
    <w:rsid w:val="000D6C3E"/>
    <w:rsid w:val="000D7850"/>
    <w:rsid w:val="000D7924"/>
    <w:rsid w:val="000E0A24"/>
    <w:rsid w:val="000E21FA"/>
    <w:rsid w:val="000E5C39"/>
    <w:rsid w:val="00100BE7"/>
    <w:rsid w:val="00101DA5"/>
    <w:rsid w:val="00103418"/>
    <w:rsid w:val="0010457F"/>
    <w:rsid w:val="00105D24"/>
    <w:rsid w:val="00106747"/>
    <w:rsid w:val="00113DA5"/>
    <w:rsid w:val="001202B5"/>
    <w:rsid w:val="0013099F"/>
    <w:rsid w:val="001352DB"/>
    <w:rsid w:val="00135FBA"/>
    <w:rsid w:val="00140B58"/>
    <w:rsid w:val="00141AF7"/>
    <w:rsid w:val="0014426E"/>
    <w:rsid w:val="001563E7"/>
    <w:rsid w:val="00160301"/>
    <w:rsid w:val="001631E0"/>
    <w:rsid w:val="00163F9C"/>
    <w:rsid w:val="001643F1"/>
    <w:rsid w:val="00167437"/>
    <w:rsid w:val="00177B8C"/>
    <w:rsid w:val="001828B0"/>
    <w:rsid w:val="00193A90"/>
    <w:rsid w:val="001979E9"/>
    <w:rsid w:val="001A1F7C"/>
    <w:rsid w:val="001A28A2"/>
    <w:rsid w:val="001A48CE"/>
    <w:rsid w:val="001B046D"/>
    <w:rsid w:val="001B2323"/>
    <w:rsid w:val="001B2FCD"/>
    <w:rsid w:val="001C54EB"/>
    <w:rsid w:val="001C589E"/>
    <w:rsid w:val="001C7F5D"/>
    <w:rsid w:val="001D53DA"/>
    <w:rsid w:val="001D6273"/>
    <w:rsid w:val="001E1A30"/>
    <w:rsid w:val="001E30A1"/>
    <w:rsid w:val="001E30FA"/>
    <w:rsid w:val="001E33A3"/>
    <w:rsid w:val="001E7898"/>
    <w:rsid w:val="00205DEB"/>
    <w:rsid w:val="00210290"/>
    <w:rsid w:val="00211E12"/>
    <w:rsid w:val="00214AB4"/>
    <w:rsid w:val="002202C2"/>
    <w:rsid w:val="002229A2"/>
    <w:rsid w:val="00226C42"/>
    <w:rsid w:val="0023110F"/>
    <w:rsid w:val="00231C2C"/>
    <w:rsid w:val="00235066"/>
    <w:rsid w:val="00235F4F"/>
    <w:rsid w:val="0023678A"/>
    <w:rsid w:val="002402DE"/>
    <w:rsid w:val="00241B53"/>
    <w:rsid w:val="00242102"/>
    <w:rsid w:val="00243C51"/>
    <w:rsid w:val="0024602A"/>
    <w:rsid w:val="00247560"/>
    <w:rsid w:val="0025149B"/>
    <w:rsid w:val="002541D6"/>
    <w:rsid w:val="00254B0E"/>
    <w:rsid w:val="002562E5"/>
    <w:rsid w:val="00256CCB"/>
    <w:rsid w:val="00260142"/>
    <w:rsid w:val="00261460"/>
    <w:rsid w:val="00262A32"/>
    <w:rsid w:val="00263FBC"/>
    <w:rsid w:val="002649CA"/>
    <w:rsid w:val="00272506"/>
    <w:rsid w:val="00273C15"/>
    <w:rsid w:val="00274B3D"/>
    <w:rsid w:val="00280951"/>
    <w:rsid w:val="0028103E"/>
    <w:rsid w:val="00282CB8"/>
    <w:rsid w:val="002874A8"/>
    <w:rsid w:val="00287EB9"/>
    <w:rsid w:val="002914E6"/>
    <w:rsid w:val="002968FA"/>
    <w:rsid w:val="002A7895"/>
    <w:rsid w:val="002B1951"/>
    <w:rsid w:val="002B7F0C"/>
    <w:rsid w:val="002C0B3A"/>
    <w:rsid w:val="002C18E2"/>
    <w:rsid w:val="002C3A70"/>
    <w:rsid w:val="002C6D53"/>
    <w:rsid w:val="002C751B"/>
    <w:rsid w:val="002D2A0E"/>
    <w:rsid w:val="002E37DE"/>
    <w:rsid w:val="002F0C36"/>
    <w:rsid w:val="002F1B22"/>
    <w:rsid w:val="002F20E3"/>
    <w:rsid w:val="002F6A7F"/>
    <w:rsid w:val="003006DC"/>
    <w:rsid w:val="00302D98"/>
    <w:rsid w:val="00303A91"/>
    <w:rsid w:val="0030414B"/>
    <w:rsid w:val="00310685"/>
    <w:rsid w:val="00313B65"/>
    <w:rsid w:val="0032107A"/>
    <w:rsid w:val="00323396"/>
    <w:rsid w:val="00326DD8"/>
    <w:rsid w:val="00327B83"/>
    <w:rsid w:val="00332DB7"/>
    <w:rsid w:val="00332F3A"/>
    <w:rsid w:val="003345FD"/>
    <w:rsid w:val="0033572F"/>
    <w:rsid w:val="00337CFE"/>
    <w:rsid w:val="0034010C"/>
    <w:rsid w:val="0034043A"/>
    <w:rsid w:val="00344802"/>
    <w:rsid w:val="0034530E"/>
    <w:rsid w:val="0034599F"/>
    <w:rsid w:val="0034793E"/>
    <w:rsid w:val="00351907"/>
    <w:rsid w:val="003534F4"/>
    <w:rsid w:val="0035634C"/>
    <w:rsid w:val="003572F1"/>
    <w:rsid w:val="00374E23"/>
    <w:rsid w:val="00381F80"/>
    <w:rsid w:val="00390F07"/>
    <w:rsid w:val="003916B3"/>
    <w:rsid w:val="00396B7A"/>
    <w:rsid w:val="00396E0A"/>
    <w:rsid w:val="003A11E0"/>
    <w:rsid w:val="003A196C"/>
    <w:rsid w:val="003A6F6F"/>
    <w:rsid w:val="003B2020"/>
    <w:rsid w:val="003B4536"/>
    <w:rsid w:val="003B4795"/>
    <w:rsid w:val="003C3734"/>
    <w:rsid w:val="003D15B7"/>
    <w:rsid w:val="003E1BDD"/>
    <w:rsid w:val="003E3B67"/>
    <w:rsid w:val="003E5F5E"/>
    <w:rsid w:val="003E66BD"/>
    <w:rsid w:val="003E6F01"/>
    <w:rsid w:val="003E6F91"/>
    <w:rsid w:val="003F17AB"/>
    <w:rsid w:val="003F207E"/>
    <w:rsid w:val="003F6584"/>
    <w:rsid w:val="004049DA"/>
    <w:rsid w:val="00410AE6"/>
    <w:rsid w:val="004149EB"/>
    <w:rsid w:val="004177DF"/>
    <w:rsid w:val="0042091E"/>
    <w:rsid w:val="00424764"/>
    <w:rsid w:val="00425425"/>
    <w:rsid w:val="004328A5"/>
    <w:rsid w:val="00435E4B"/>
    <w:rsid w:val="004362D1"/>
    <w:rsid w:val="00437747"/>
    <w:rsid w:val="004416ED"/>
    <w:rsid w:val="00441788"/>
    <w:rsid w:val="004509B9"/>
    <w:rsid w:val="00462071"/>
    <w:rsid w:val="0046672C"/>
    <w:rsid w:val="00470B0C"/>
    <w:rsid w:val="0047282E"/>
    <w:rsid w:val="00473CEF"/>
    <w:rsid w:val="00477DCC"/>
    <w:rsid w:val="00484BE3"/>
    <w:rsid w:val="004922AA"/>
    <w:rsid w:val="00492615"/>
    <w:rsid w:val="004943E5"/>
    <w:rsid w:val="004963F6"/>
    <w:rsid w:val="00497A26"/>
    <w:rsid w:val="004A1085"/>
    <w:rsid w:val="004A3BBC"/>
    <w:rsid w:val="004B0E1C"/>
    <w:rsid w:val="004B26C1"/>
    <w:rsid w:val="004B3FAE"/>
    <w:rsid w:val="004B7906"/>
    <w:rsid w:val="004C13F7"/>
    <w:rsid w:val="004C26A1"/>
    <w:rsid w:val="004C294D"/>
    <w:rsid w:val="004C4EE2"/>
    <w:rsid w:val="004C4FE5"/>
    <w:rsid w:val="004D22AC"/>
    <w:rsid w:val="004E5BBF"/>
    <w:rsid w:val="004E7D23"/>
    <w:rsid w:val="004F02B8"/>
    <w:rsid w:val="004F15B5"/>
    <w:rsid w:val="004F61D7"/>
    <w:rsid w:val="00506EC2"/>
    <w:rsid w:val="00513023"/>
    <w:rsid w:val="00514D1B"/>
    <w:rsid w:val="00514DA2"/>
    <w:rsid w:val="005159B4"/>
    <w:rsid w:val="00515FC4"/>
    <w:rsid w:val="005202A5"/>
    <w:rsid w:val="00524ED9"/>
    <w:rsid w:val="005336AD"/>
    <w:rsid w:val="00537206"/>
    <w:rsid w:val="00553F75"/>
    <w:rsid w:val="00554797"/>
    <w:rsid w:val="005626E1"/>
    <w:rsid w:val="00563078"/>
    <w:rsid w:val="00563F9D"/>
    <w:rsid w:val="00564A07"/>
    <w:rsid w:val="005676A3"/>
    <w:rsid w:val="00572D53"/>
    <w:rsid w:val="00574C51"/>
    <w:rsid w:val="005763A0"/>
    <w:rsid w:val="00580611"/>
    <w:rsid w:val="00586A98"/>
    <w:rsid w:val="00590E52"/>
    <w:rsid w:val="00591E2E"/>
    <w:rsid w:val="00594557"/>
    <w:rsid w:val="005A2BB3"/>
    <w:rsid w:val="005B0F47"/>
    <w:rsid w:val="005B1437"/>
    <w:rsid w:val="005B57B1"/>
    <w:rsid w:val="005B6D45"/>
    <w:rsid w:val="005C2AB3"/>
    <w:rsid w:val="005C3A5C"/>
    <w:rsid w:val="005C445D"/>
    <w:rsid w:val="005C4CBB"/>
    <w:rsid w:val="005C5EF4"/>
    <w:rsid w:val="005D014D"/>
    <w:rsid w:val="005D095D"/>
    <w:rsid w:val="005D0F0D"/>
    <w:rsid w:val="005D14E0"/>
    <w:rsid w:val="005E1489"/>
    <w:rsid w:val="005E37A7"/>
    <w:rsid w:val="005E3C6C"/>
    <w:rsid w:val="005F4171"/>
    <w:rsid w:val="005F6087"/>
    <w:rsid w:val="00607C73"/>
    <w:rsid w:val="00612660"/>
    <w:rsid w:val="0061279F"/>
    <w:rsid w:val="006156FD"/>
    <w:rsid w:val="006176C4"/>
    <w:rsid w:val="0062010C"/>
    <w:rsid w:val="00624ACE"/>
    <w:rsid w:val="00625A8A"/>
    <w:rsid w:val="00627FC9"/>
    <w:rsid w:val="00632DA3"/>
    <w:rsid w:val="00633130"/>
    <w:rsid w:val="006351DC"/>
    <w:rsid w:val="00635FA7"/>
    <w:rsid w:val="006427C5"/>
    <w:rsid w:val="00645CDF"/>
    <w:rsid w:val="00647D46"/>
    <w:rsid w:val="0065030F"/>
    <w:rsid w:val="00650E3C"/>
    <w:rsid w:val="0065229C"/>
    <w:rsid w:val="006532FF"/>
    <w:rsid w:val="00661A25"/>
    <w:rsid w:val="00670D8E"/>
    <w:rsid w:val="00671C1B"/>
    <w:rsid w:val="00671E56"/>
    <w:rsid w:val="00681794"/>
    <w:rsid w:val="006852D9"/>
    <w:rsid w:val="00685EF6"/>
    <w:rsid w:val="00693374"/>
    <w:rsid w:val="00693838"/>
    <w:rsid w:val="006C07D5"/>
    <w:rsid w:val="006C0F3E"/>
    <w:rsid w:val="006C161C"/>
    <w:rsid w:val="006C20E7"/>
    <w:rsid w:val="006C501C"/>
    <w:rsid w:val="006C7416"/>
    <w:rsid w:val="006D379D"/>
    <w:rsid w:val="006E5EFD"/>
    <w:rsid w:val="006F1BE1"/>
    <w:rsid w:val="00704838"/>
    <w:rsid w:val="00705DFA"/>
    <w:rsid w:val="0070704D"/>
    <w:rsid w:val="00707DAA"/>
    <w:rsid w:val="00713755"/>
    <w:rsid w:val="00713974"/>
    <w:rsid w:val="00724731"/>
    <w:rsid w:val="00726D00"/>
    <w:rsid w:val="007274AE"/>
    <w:rsid w:val="007351C6"/>
    <w:rsid w:val="007360A2"/>
    <w:rsid w:val="00740220"/>
    <w:rsid w:val="00742E8A"/>
    <w:rsid w:val="00745F12"/>
    <w:rsid w:val="007554A3"/>
    <w:rsid w:val="00761A72"/>
    <w:rsid w:val="00761F7E"/>
    <w:rsid w:val="00765227"/>
    <w:rsid w:val="00765345"/>
    <w:rsid w:val="00767BA4"/>
    <w:rsid w:val="00773691"/>
    <w:rsid w:val="00774415"/>
    <w:rsid w:val="00781FA3"/>
    <w:rsid w:val="00783F17"/>
    <w:rsid w:val="00790CCD"/>
    <w:rsid w:val="00791E3C"/>
    <w:rsid w:val="0079661B"/>
    <w:rsid w:val="007A1EAA"/>
    <w:rsid w:val="007A5DA7"/>
    <w:rsid w:val="007B54E3"/>
    <w:rsid w:val="007B666E"/>
    <w:rsid w:val="007B7A00"/>
    <w:rsid w:val="007C0891"/>
    <w:rsid w:val="007C0AD7"/>
    <w:rsid w:val="007C35DD"/>
    <w:rsid w:val="007D26A6"/>
    <w:rsid w:val="007D2781"/>
    <w:rsid w:val="007D50F7"/>
    <w:rsid w:val="007D5B4C"/>
    <w:rsid w:val="007D5CF8"/>
    <w:rsid w:val="007D64C3"/>
    <w:rsid w:val="007D7A0B"/>
    <w:rsid w:val="007E2556"/>
    <w:rsid w:val="007E2A9F"/>
    <w:rsid w:val="007F0FCD"/>
    <w:rsid w:val="007F639F"/>
    <w:rsid w:val="007F6607"/>
    <w:rsid w:val="0080358B"/>
    <w:rsid w:val="008054F9"/>
    <w:rsid w:val="00805749"/>
    <w:rsid w:val="00811B23"/>
    <w:rsid w:val="00814817"/>
    <w:rsid w:val="008165E9"/>
    <w:rsid w:val="008175DB"/>
    <w:rsid w:val="008213FC"/>
    <w:rsid w:val="0082403E"/>
    <w:rsid w:val="008242A0"/>
    <w:rsid w:val="00825C05"/>
    <w:rsid w:val="00826545"/>
    <w:rsid w:val="008272C2"/>
    <w:rsid w:val="0082765A"/>
    <w:rsid w:val="00832DAE"/>
    <w:rsid w:val="00832F52"/>
    <w:rsid w:val="00834F32"/>
    <w:rsid w:val="0083507C"/>
    <w:rsid w:val="00837274"/>
    <w:rsid w:val="00850BA8"/>
    <w:rsid w:val="00862896"/>
    <w:rsid w:val="00864C08"/>
    <w:rsid w:val="00867603"/>
    <w:rsid w:val="00870E02"/>
    <w:rsid w:val="00873EBB"/>
    <w:rsid w:val="00874839"/>
    <w:rsid w:val="00875791"/>
    <w:rsid w:val="00880B8D"/>
    <w:rsid w:val="00881E38"/>
    <w:rsid w:val="00891BDF"/>
    <w:rsid w:val="00894388"/>
    <w:rsid w:val="008A119C"/>
    <w:rsid w:val="008A5BF9"/>
    <w:rsid w:val="008A6D4E"/>
    <w:rsid w:val="008A6EDC"/>
    <w:rsid w:val="008B0A17"/>
    <w:rsid w:val="008B320A"/>
    <w:rsid w:val="008B54AA"/>
    <w:rsid w:val="008B7C43"/>
    <w:rsid w:val="008D36F0"/>
    <w:rsid w:val="008D6F05"/>
    <w:rsid w:val="008E053B"/>
    <w:rsid w:val="008E46B8"/>
    <w:rsid w:val="008E54A4"/>
    <w:rsid w:val="008F19D8"/>
    <w:rsid w:val="008F364C"/>
    <w:rsid w:val="00901B92"/>
    <w:rsid w:val="0090287E"/>
    <w:rsid w:val="009079EE"/>
    <w:rsid w:val="00911759"/>
    <w:rsid w:val="00912BB8"/>
    <w:rsid w:val="0091500C"/>
    <w:rsid w:val="00916182"/>
    <w:rsid w:val="00923819"/>
    <w:rsid w:val="0092431D"/>
    <w:rsid w:val="009307E0"/>
    <w:rsid w:val="009348C8"/>
    <w:rsid w:val="00937BD9"/>
    <w:rsid w:val="00937CA6"/>
    <w:rsid w:val="00944868"/>
    <w:rsid w:val="00946FBC"/>
    <w:rsid w:val="00947DA6"/>
    <w:rsid w:val="00952FE9"/>
    <w:rsid w:val="00953037"/>
    <w:rsid w:val="00953ACF"/>
    <w:rsid w:val="009541C4"/>
    <w:rsid w:val="00956009"/>
    <w:rsid w:val="00956278"/>
    <w:rsid w:val="00960F2A"/>
    <w:rsid w:val="00965F30"/>
    <w:rsid w:val="00972472"/>
    <w:rsid w:val="0098166E"/>
    <w:rsid w:val="00982669"/>
    <w:rsid w:val="00983B9E"/>
    <w:rsid w:val="00985E5F"/>
    <w:rsid w:val="00986F5F"/>
    <w:rsid w:val="009945B9"/>
    <w:rsid w:val="009971C4"/>
    <w:rsid w:val="009A0F79"/>
    <w:rsid w:val="009A2D07"/>
    <w:rsid w:val="009A3A08"/>
    <w:rsid w:val="009A76C0"/>
    <w:rsid w:val="009C25C3"/>
    <w:rsid w:val="009C79CC"/>
    <w:rsid w:val="009D3002"/>
    <w:rsid w:val="009D3416"/>
    <w:rsid w:val="009E3CBF"/>
    <w:rsid w:val="009E3DF6"/>
    <w:rsid w:val="009E59B8"/>
    <w:rsid w:val="009E732B"/>
    <w:rsid w:val="009F4F86"/>
    <w:rsid w:val="009F532A"/>
    <w:rsid w:val="00A000AC"/>
    <w:rsid w:val="00A07494"/>
    <w:rsid w:val="00A10005"/>
    <w:rsid w:val="00A14880"/>
    <w:rsid w:val="00A159B6"/>
    <w:rsid w:val="00A21ABB"/>
    <w:rsid w:val="00A22A71"/>
    <w:rsid w:val="00A24530"/>
    <w:rsid w:val="00A25430"/>
    <w:rsid w:val="00A25A9B"/>
    <w:rsid w:val="00A262EA"/>
    <w:rsid w:val="00A26954"/>
    <w:rsid w:val="00A30D41"/>
    <w:rsid w:val="00A328C8"/>
    <w:rsid w:val="00A40D28"/>
    <w:rsid w:val="00A46CD5"/>
    <w:rsid w:val="00A4711E"/>
    <w:rsid w:val="00A47620"/>
    <w:rsid w:val="00A5087B"/>
    <w:rsid w:val="00A60EDC"/>
    <w:rsid w:val="00A63420"/>
    <w:rsid w:val="00A63833"/>
    <w:rsid w:val="00A65446"/>
    <w:rsid w:val="00A76DA8"/>
    <w:rsid w:val="00A80588"/>
    <w:rsid w:val="00A8275C"/>
    <w:rsid w:val="00A83C02"/>
    <w:rsid w:val="00A87AB1"/>
    <w:rsid w:val="00A932CB"/>
    <w:rsid w:val="00A94D8B"/>
    <w:rsid w:val="00A96366"/>
    <w:rsid w:val="00A970CE"/>
    <w:rsid w:val="00A97BEC"/>
    <w:rsid w:val="00AA2E2E"/>
    <w:rsid w:val="00AA3347"/>
    <w:rsid w:val="00AA33CF"/>
    <w:rsid w:val="00AA4979"/>
    <w:rsid w:val="00AB1AD9"/>
    <w:rsid w:val="00AC2B73"/>
    <w:rsid w:val="00AE0AA9"/>
    <w:rsid w:val="00AE0FA9"/>
    <w:rsid w:val="00AE4C21"/>
    <w:rsid w:val="00AE6A97"/>
    <w:rsid w:val="00AE726B"/>
    <w:rsid w:val="00AF11DA"/>
    <w:rsid w:val="00AF138E"/>
    <w:rsid w:val="00AF196D"/>
    <w:rsid w:val="00B004DB"/>
    <w:rsid w:val="00B01A0D"/>
    <w:rsid w:val="00B02F85"/>
    <w:rsid w:val="00B05D59"/>
    <w:rsid w:val="00B06B21"/>
    <w:rsid w:val="00B07214"/>
    <w:rsid w:val="00B10BE5"/>
    <w:rsid w:val="00B10DD9"/>
    <w:rsid w:val="00B12922"/>
    <w:rsid w:val="00B15EA5"/>
    <w:rsid w:val="00B1666C"/>
    <w:rsid w:val="00B22C44"/>
    <w:rsid w:val="00B3037A"/>
    <w:rsid w:val="00B30896"/>
    <w:rsid w:val="00B35533"/>
    <w:rsid w:val="00B4636C"/>
    <w:rsid w:val="00B5021F"/>
    <w:rsid w:val="00B52184"/>
    <w:rsid w:val="00B5281C"/>
    <w:rsid w:val="00B5459D"/>
    <w:rsid w:val="00B55E9D"/>
    <w:rsid w:val="00B60C8A"/>
    <w:rsid w:val="00B61283"/>
    <w:rsid w:val="00B6340C"/>
    <w:rsid w:val="00B80253"/>
    <w:rsid w:val="00B81B1D"/>
    <w:rsid w:val="00B81BF2"/>
    <w:rsid w:val="00B83D5A"/>
    <w:rsid w:val="00B92990"/>
    <w:rsid w:val="00B93774"/>
    <w:rsid w:val="00BA1BE0"/>
    <w:rsid w:val="00BA1EC0"/>
    <w:rsid w:val="00BA30E3"/>
    <w:rsid w:val="00BA64CF"/>
    <w:rsid w:val="00BB3303"/>
    <w:rsid w:val="00BC1CEC"/>
    <w:rsid w:val="00BC4716"/>
    <w:rsid w:val="00BC6896"/>
    <w:rsid w:val="00BD28D8"/>
    <w:rsid w:val="00BD6EFD"/>
    <w:rsid w:val="00BE1FC8"/>
    <w:rsid w:val="00BE4E57"/>
    <w:rsid w:val="00BF4806"/>
    <w:rsid w:val="00BF584A"/>
    <w:rsid w:val="00BF6358"/>
    <w:rsid w:val="00BF7E97"/>
    <w:rsid w:val="00C0367E"/>
    <w:rsid w:val="00C04608"/>
    <w:rsid w:val="00C05BD5"/>
    <w:rsid w:val="00C10B6F"/>
    <w:rsid w:val="00C30851"/>
    <w:rsid w:val="00C34E75"/>
    <w:rsid w:val="00C35EC2"/>
    <w:rsid w:val="00C360BD"/>
    <w:rsid w:val="00C365BE"/>
    <w:rsid w:val="00C36FA0"/>
    <w:rsid w:val="00C52CAC"/>
    <w:rsid w:val="00C5682B"/>
    <w:rsid w:val="00C575E6"/>
    <w:rsid w:val="00C62394"/>
    <w:rsid w:val="00C638C9"/>
    <w:rsid w:val="00C70E87"/>
    <w:rsid w:val="00C71C48"/>
    <w:rsid w:val="00C80EF0"/>
    <w:rsid w:val="00C81BA8"/>
    <w:rsid w:val="00C83C92"/>
    <w:rsid w:val="00C86720"/>
    <w:rsid w:val="00C90508"/>
    <w:rsid w:val="00C94373"/>
    <w:rsid w:val="00C96929"/>
    <w:rsid w:val="00C97DE4"/>
    <w:rsid w:val="00CA0523"/>
    <w:rsid w:val="00CA26B9"/>
    <w:rsid w:val="00CA26FA"/>
    <w:rsid w:val="00CA4C25"/>
    <w:rsid w:val="00CB09F8"/>
    <w:rsid w:val="00CB28BF"/>
    <w:rsid w:val="00CB423B"/>
    <w:rsid w:val="00CB4316"/>
    <w:rsid w:val="00CB5CF1"/>
    <w:rsid w:val="00CC516C"/>
    <w:rsid w:val="00CC6109"/>
    <w:rsid w:val="00CD2EFA"/>
    <w:rsid w:val="00CD3BAD"/>
    <w:rsid w:val="00CD3F80"/>
    <w:rsid w:val="00CD5B17"/>
    <w:rsid w:val="00CD63CC"/>
    <w:rsid w:val="00CD733A"/>
    <w:rsid w:val="00CE15C2"/>
    <w:rsid w:val="00CE4325"/>
    <w:rsid w:val="00CE4580"/>
    <w:rsid w:val="00CF59CB"/>
    <w:rsid w:val="00D0404F"/>
    <w:rsid w:val="00D05E5B"/>
    <w:rsid w:val="00D05EA8"/>
    <w:rsid w:val="00D115E1"/>
    <w:rsid w:val="00D1165F"/>
    <w:rsid w:val="00D12736"/>
    <w:rsid w:val="00D13FC4"/>
    <w:rsid w:val="00D17DFF"/>
    <w:rsid w:val="00D20660"/>
    <w:rsid w:val="00D21FE8"/>
    <w:rsid w:val="00D22972"/>
    <w:rsid w:val="00D301DB"/>
    <w:rsid w:val="00D374C7"/>
    <w:rsid w:val="00D40D6F"/>
    <w:rsid w:val="00D40D81"/>
    <w:rsid w:val="00D41265"/>
    <w:rsid w:val="00D42E2C"/>
    <w:rsid w:val="00D458DC"/>
    <w:rsid w:val="00D56B1D"/>
    <w:rsid w:val="00D5783B"/>
    <w:rsid w:val="00D60987"/>
    <w:rsid w:val="00D64F9C"/>
    <w:rsid w:val="00D655EF"/>
    <w:rsid w:val="00D65C9C"/>
    <w:rsid w:val="00D71923"/>
    <w:rsid w:val="00D73834"/>
    <w:rsid w:val="00D819E1"/>
    <w:rsid w:val="00D978B5"/>
    <w:rsid w:val="00DB0219"/>
    <w:rsid w:val="00DB1E0E"/>
    <w:rsid w:val="00DB5174"/>
    <w:rsid w:val="00DB66EF"/>
    <w:rsid w:val="00DB7545"/>
    <w:rsid w:val="00DC4E15"/>
    <w:rsid w:val="00DD4312"/>
    <w:rsid w:val="00DE259E"/>
    <w:rsid w:val="00DE396C"/>
    <w:rsid w:val="00DE4FF1"/>
    <w:rsid w:val="00DE7822"/>
    <w:rsid w:val="00DF051C"/>
    <w:rsid w:val="00DF2CB1"/>
    <w:rsid w:val="00DF3CE5"/>
    <w:rsid w:val="00DF409D"/>
    <w:rsid w:val="00E03D74"/>
    <w:rsid w:val="00E128FA"/>
    <w:rsid w:val="00E1593B"/>
    <w:rsid w:val="00E22343"/>
    <w:rsid w:val="00E22B2C"/>
    <w:rsid w:val="00E242EE"/>
    <w:rsid w:val="00E24575"/>
    <w:rsid w:val="00E276E9"/>
    <w:rsid w:val="00E30DAE"/>
    <w:rsid w:val="00E32713"/>
    <w:rsid w:val="00E330CA"/>
    <w:rsid w:val="00E35E8E"/>
    <w:rsid w:val="00E4181A"/>
    <w:rsid w:val="00E41CC3"/>
    <w:rsid w:val="00E41E95"/>
    <w:rsid w:val="00E44A43"/>
    <w:rsid w:val="00E45DFA"/>
    <w:rsid w:val="00E50227"/>
    <w:rsid w:val="00E50527"/>
    <w:rsid w:val="00E52F95"/>
    <w:rsid w:val="00E54148"/>
    <w:rsid w:val="00E55FDD"/>
    <w:rsid w:val="00E56FC9"/>
    <w:rsid w:val="00E571D5"/>
    <w:rsid w:val="00E62D45"/>
    <w:rsid w:val="00E70958"/>
    <w:rsid w:val="00E713C9"/>
    <w:rsid w:val="00E72299"/>
    <w:rsid w:val="00E723D3"/>
    <w:rsid w:val="00E730D2"/>
    <w:rsid w:val="00E733C9"/>
    <w:rsid w:val="00E73E4A"/>
    <w:rsid w:val="00E820CA"/>
    <w:rsid w:val="00E84198"/>
    <w:rsid w:val="00E91775"/>
    <w:rsid w:val="00E924B6"/>
    <w:rsid w:val="00EA1E51"/>
    <w:rsid w:val="00EA4556"/>
    <w:rsid w:val="00EA45FD"/>
    <w:rsid w:val="00EA48A9"/>
    <w:rsid w:val="00EA7B8C"/>
    <w:rsid w:val="00EC19F2"/>
    <w:rsid w:val="00EC2114"/>
    <w:rsid w:val="00EC5A42"/>
    <w:rsid w:val="00ED1A83"/>
    <w:rsid w:val="00ED4759"/>
    <w:rsid w:val="00ED5803"/>
    <w:rsid w:val="00EE3608"/>
    <w:rsid w:val="00EE6B59"/>
    <w:rsid w:val="00EE7880"/>
    <w:rsid w:val="00EF269A"/>
    <w:rsid w:val="00EF2ED6"/>
    <w:rsid w:val="00EF4F1A"/>
    <w:rsid w:val="00F01028"/>
    <w:rsid w:val="00F01925"/>
    <w:rsid w:val="00F019DC"/>
    <w:rsid w:val="00F02A13"/>
    <w:rsid w:val="00F02ED5"/>
    <w:rsid w:val="00F03924"/>
    <w:rsid w:val="00F04D0A"/>
    <w:rsid w:val="00F04D51"/>
    <w:rsid w:val="00F0745C"/>
    <w:rsid w:val="00F119E1"/>
    <w:rsid w:val="00F13C54"/>
    <w:rsid w:val="00F14D2D"/>
    <w:rsid w:val="00F23618"/>
    <w:rsid w:val="00F26B67"/>
    <w:rsid w:val="00F275C3"/>
    <w:rsid w:val="00F27768"/>
    <w:rsid w:val="00F32091"/>
    <w:rsid w:val="00F34AF7"/>
    <w:rsid w:val="00F431D4"/>
    <w:rsid w:val="00F45F68"/>
    <w:rsid w:val="00F46344"/>
    <w:rsid w:val="00F507D9"/>
    <w:rsid w:val="00F50C60"/>
    <w:rsid w:val="00F5282E"/>
    <w:rsid w:val="00F53C19"/>
    <w:rsid w:val="00F55170"/>
    <w:rsid w:val="00F632D7"/>
    <w:rsid w:val="00F6464F"/>
    <w:rsid w:val="00F714FD"/>
    <w:rsid w:val="00F71B81"/>
    <w:rsid w:val="00F818A9"/>
    <w:rsid w:val="00F83BA8"/>
    <w:rsid w:val="00F85039"/>
    <w:rsid w:val="00F87F4D"/>
    <w:rsid w:val="00F900FF"/>
    <w:rsid w:val="00F94D0D"/>
    <w:rsid w:val="00F95B11"/>
    <w:rsid w:val="00F97AC2"/>
    <w:rsid w:val="00FA243B"/>
    <w:rsid w:val="00FA5EB8"/>
    <w:rsid w:val="00FB1C62"/>
    <w:rsid w:val="00FB2661"/>
    <w:rsid w:val="00FB5E25"/>
    <w:rsid w:val="00FC0982"/>
    <w:rsid w:val="00FC0D9D"/>
    <w:rsid w:val="00FC1433"/>
    <w:rsid w:val="00FC31B5"/>
    <w:rsid w:val="00FC3641"/>
    <w:rsid w:val="00FC66FB"/>
    <w:rsid w:val="00FC711E"/>
    <w:rsid w:val="00FD0047"/>
    <w:rsid w:val="00FD01C1"/>
    <w:rsid w:val="00FD353A"/>
    <w:rsid w:val="00FD6715"/>
    <w:rsid w:val="00FE0A44"/>
    <w:rsid w:val="00FE46A3"/>
    <w:rsid w:val="00FE49AF"/>
    <w:rsid w:val="00FF248E"/>
    <w:rsid w:val="00FF3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9633"/>
    <o:shapelayout v:ext="edit">
      <o:idmap v:ext="edit" data="1"/>
    </o:shapelayout>
  </w:shapeDefaults>
  <w:decimalSymbol w:val=","/>
  <w:listSeparator w:val=";"/>
  <w14:docId w14:val="51AE79E9"/>
  <w15:docId w15:val="{96A6289B-30A8-46DB-8716-404828D92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0B18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C35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986F5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986F5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5459D"/>
    <w:pPr>
      <w:ind w:left="720"/>
      <w:contextualSpacing/>
    </w:pPr>
  </w:style>
  <w:style w:type="paragraph" w:styleId="Geenafstand">
    <w:name w:val="No Spacing"/>
    <w:uiPriority w:val="1"/>
    <w:qFormat/>
    <w:rsid w:val="00205DEB"/>
    <w:pPr>
      <w:spacing w:after="0" w:line="240" w:lineRule="auto"/>
    </w:pPr>
  </w:style>
  <w:style w:type="paragraph" w:styleId="Normaalweb">
    <w:name w:val="Normal (Web)"/>
    <w:basedOn w:val="Standaard"/>
    <w:link w:val="NormaalwebChar"/>
    <w:uiPriority w:val="99"/>
    <w:unhideWhenUsed/>
    <w:rsid w:val="00287EB9"/>
    <w:pPr>
      <w:spacing w:after="0" w:line="240" w:lineRule="auto"/>
    </w:pPr>
    <w:rPr>
      <w:rFonts w:ascii="Calibri" w:hAnsi="Calibri" w:cs="Calibri"/>
      <w:lang w:eastAsia="nl-NL"/>
    </w:rPr>
  </w:style>
  <w:style w:type="table" w:styleId="Tabelraster">
    <w:name w:val="Table Grid"/>
    <w:basedOn w:val="Standaardtabel"/>
    <w:uiPriority w:val="39"/>
    <w:rsid w:val="00580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83507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NormaalwebChar">
    <w:name w:val="Normaal (web) Char"/>
    <w:basedOn w:val="Standaardalinea-lettertype"/>
    <w:link w:val="Normaalweb"/>
    <w:uiPriority w:val="99"/>
    <w:rsid w:val="0083507C"/>
    <w:rPr>
      <w:rFonts w:ascii="Calibri" w:hAnsi="Calibri" w:cs="Calibri"/>
      <w:lang w:eastAsia="nl-NL"/>
    </w:rPr>
  </w:style>
  <w:style w:type="character" w:customStyle="1" w:styleId="EndNoteBibliographyTitleChar">
    <w:name w:val="EndNote Bibliography Title Char"/>
    <w:basedOn w:val="NormaalwebChar"/>
    <w:link w:val="EndNoteBibliographyTitle"/>
    <w:rsid w:val="0083507C"/>
    <w:rPr>
      <w:rFonts w:ascii="Calibri" w:hAnsi="Calibri" w:cs="Calibri"/>
      <w:noProof/>
      <w:lang w:val="en-US" w:eastAsia="nl-NL"/>
    </w:rPr>
  </w:style>
  <w:style w:type="paragraph" w:customStyle="1" w:styleId="EndNoteBibliography">
    <w:name w:val="EndNote Bibliography"/>
    <w:basedOn w:val="Standaard"/>
    <w:link w:val="EndNoteBibliographyChar"/>
    <w:rsid w:val="0083507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rmaalwebChar"/>
    <w:link w:val="EndNoteBibliography"/>
    <w:rsid w:val="0083507C"/>
    <w:rPr>
      <w:rFonts w:ascii="Calibri" w:hAnsi="Calibri" w:cs="Calibri"/>
      <w:noProof/>
      <w:lang w:val="en-US"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7C35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1Char">
    <w:name w:val="Kop 1 Char"/>
    <w:basedOn w:val="Standaardalinea-lettertype"/>
    <w:link w:val="Kop1"/>
    <w:uiPriority w:val="9"/>
    <w:rsid w:val="000B18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ekstopmerking">
    <w:name w:val="annotation text"/>
    <w:basedOn w:val="Standaard"/>
    <w:link w:val="TekstopmerkingChar"/>
    <w:uiPriority w:val="99"/>
    <w:unhideWhenUsed/>
    <w:rsid w:val="00B10DD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10DD9"/>
    <w:rPr>
      <w:sz w:val="20"/>
      <w:szCs w:val="20"/>
    </w:rPr>
  </w:style>
  <w:style w:type="character" w:customStyle="1" w:styleId="searchhistory-search-term">
    <w:name w:val="searchhistory-search-term"/>
    <w:basedOn w:val="Standaardalinea-lettertype"/>
    <w:rsid w:val="00B10DD9"/>
  </w:style>
  <w:style w:type="paragraph" w:styleId="Ballontekst">
    <w:name w:val="Balloon Text"/>
    <w:basedOn w:val="Standaard"/>
    <w:link w:val="BallontekstChar"/>
    <w:uiPriority w:val="99"/>
    <w:semiHidden/>
    <w:unhideWhenUsed/>
    <w:rsid w:val="007D50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D50F7"/>
    <w:rPr>
      <w:rFonts w:ascii="Segoe UI" w:hAnsi="Segoe UI" w:cs="Segoe UI"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01726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172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Koptekst">
    <w:name w:val="header"/>
    <w:basedOn w:val="Standaard"/>
    <w:link w:val="KoptekstChar"/>
    <w:uiPriority w:val="99"/>
    <w:unhideWhenUsed/>
    <w:rsid w:val="003A19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A196C"/>
  </w:style>
  <w:style w:type="paragraph" w:styleId="Voettekst">
    <w:name w:val="footer"/>
    <w:basedOn w:val="Standaard"/>
    <w:link w:val="VoettekstChar"/>
    <w:uiPriority w:val="99"/>
    <w:unhideWhenUsed/>
    <w:rsid w:val="003A19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A196C"/>
  </w:style>
  <w:style w:type="character" w:styleId="Verwijzingopmerking">
    <w:name w:val="annotation reference"/>
    <w:basedOn w:val="Standaardalinea-lettertype"/>
    <w:uiPriority w:val="99"/>
    <w:semiHidden/>
    <w:unhideWhenUsed/>
    <w:rsid w:val="00F818A9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818A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818A9"/>
    <w:rPr>
      <w:b/>
      <w:bCs/>
      <w:sz w:val="20"/>
      <w:szCs w:val="20"/>
    </w:rPr>
  </w:style>
  <w:style w:type="table" w:customStyle="1" w:styleId="Onopgemaaktetabel21">
    <w:name w:val="Onopgemaakte tabel 21"/>
    <w:basedOn w:val="Standaardtabel"/>
    <w:uiPriority w:val="42"/>
    <w:rsid w:val="00946FB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nopgemaaktetabel41">
    <w:name w:val="Onopgemaakte tabel 41"/>
    <w:basedOn w:val="Standaardtabel"/>
    <w:uiPriority w:val="44"/>
    <w:rsid w:val="00946F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Rastertabel41">
    <w:name w:val="Rastertabel 41"/>
    <w:basedOn w:val="Standaardtabel"/>
    <w:uiPriority w:val="49"/>
    <w:rsid w:val="00946FB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jsttabel31">
    <w:name w:val="Lijsttabel 31"/>
    <w:basedOn w:val="Standaardtabel"/>
    <w:uiPriority w:val="48"/>
    <w:rsid w:val="00946FB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Kop3Char">
    <w:name w:val="Kop 3 Char"/>
    <w:basedOn w:val="Standaardalinea-lettertype"/>
    <w:link w:val="Kop3"/>
    <w:uiPriority w:val="9"/>
    <w:rsid w:val="00986F5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986F5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customStyle="1" w:styleId="Rastertabel7kleurrijk1">
    <w:name w:val="Rastertabel 7 kleurrijk1"/>
    <w:basedOn w:val="Standaardtabel"/>
    <w:uiPriority w:val="52"/>
    <w:rsid w:val="00986F5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8A6ED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8213FC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8213FC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EC5A42"/>
    <w:rPr>
      <w:color w:val="954F72" w:themeColor="followedHyperlink"/>
      <w:u w:val="single"/>
    </w:rPr>
  </w:style>
  <w:style w:type="paragraph" w:styleId="Revisie">
    <w:name w:val="Revision"/>
    <w:hidden/>
    <w:uiPriority w:val="99"/>
    <w:semiHidden/>
    <w:rsid w:val="00E733C9"/>
    <w:pPr>
      <w:spacing w:after="0" w:line="240" w:lineRule="auto"/>
    </w:pPr>
  </w:style>
  <w:style w:type="character" w:styleId="Tekstvantijdelijkeaanduiding">
    <w:name w:val="Placeholder Text"/>
    <w:basedOn w:val="Standaardalinea-lettertype"/>
    <w:uiPriority w:val="99"/>
    <w:semiHidden/>
    <w:rsid w:val="00E50527"/>
    <w:rPr>
      <w:color w:val="808080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AA3347"/>
    <w:rPr>
      <w:color w:val="605E5C"/>
      <w:shd w:val="clear" w:color="auto" w:fill="E1DFDD"/>
    </w:rPr>
  </w:style>
  <w:style w:type="character" w:customStyle="1" w:styleId="identifier">
    <w:name w:val="identifier"/>
    <w:basedOn w:val="Standaardalinea-lettertype"/>
    <w:rsid w:val="00D64F9C"/>
  </w:style>
  <w:style w:type="character" w:customStyle="1" w:styleId="id-label">
    <w:name w:val="id-label"/>
    <w:basedOn w:val="Standaardalinea-lettertype"/>
    <w:rsid w:val="00D64F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6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54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13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A2A2A2"/>
                <w:bottom w:val="none" w:sz="0" w:space="0" w:color="auto"/>
                <w:right w:val="single" w:sz="6" w:space="0" w:color="A2A2A2"/>
              </w:divBdr>
              <w:divsChild>
                <w:div w:id="758253731">
                  <w:marLeft w:val="0"/>
                  <w:marRight w:val="0"/>
                  <w:marTop w:val="0"/>
                  <w:marBottom w:val="0"/>
                  <w:divBdr>
                    <w:top w:val="none" w:sz="0" w:space="12" w:color="auto"/>
                    <w:left w:val="none" w:sz="0" w:space="12" w:color="auto"/>
                    <w:bottom w:val="none" w:sz="0" w:space="12" w:color="auto"/>
                    <w:right w:val="none" w:sz="0" w:space="12" w:color="auto"/>
                  </w:divBdr>
                  <w:divsChild>
                    <w:div w:id="2069331718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578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12" w:color="auto"/>
                            <w:left w:val="none" w:sz="0" w:space="12" w:color="auto"/>
                            <w:bottom w:val="none" w:sz="0" w:space="12" w:color="auto"/>
                            <w:right w:val="none" w:sz="0" w:space="12" w:color="auto"/>
                          </w:divBdr>
                          <w:divsChild>
                            <w:div w:id="910655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1364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3814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203929">
                                          <w:marLeft w:val="0"/>
                                          <w:marRight w:val="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single" w:sz="6" w:space="0" w:color="DDDDDD"/>
                                          </w:divBdr>
                                          <w:divsChild>
                                            <w:div w:id="13664912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19058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218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9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25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A2A2A2"/>
                <w:bottom w:val="none" w:sz="0" w:space="0" w:color="auto"/>
                <w:right w:val="single" w:sz="6" w:space="0" w:color="A2A2A2"/>
              </w:divBdr>
              <w:divsChild>
                <w:div w:id="313876968">
                  <w:marLeft w:val="0"/>
                  <w:marRight w:val="0"/>
                  <w:marTop w:val="0"/>
                  <w:marBottom w:val="0"/>
                  <w:divBdr>
                    <w:top w:val="none" w:sz="0" w:space="12" w:color="auto"/>
                    <w:left w:val="none" w:sz="0" w:space="12" w:color="auto"/>
                    <w:bottom w:val="none" w:sz="0" w:space="12" w:color="auto"/>
                    <w:right w:val="none" w:sz="0" w:space="12" w:color="auto"/>
                  </w:divBdr>
                  <w:divsChild>
                    <w:div w:id="299506744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489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12" w:color="auto"/>
                            <w:left w:val="none" w:sz="0" w:space="12" w:color="auto"/>
                            <w:bottom w:val="none" w:sz="0" w:space="12" w:color="auto"/>
                            <w:right w:val="none" w:sz="0" w:space="12" w:color="auto"/>
                          </w:divBdr>
                          <w:divsChild>
                            <w:div w:id="1437024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396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8631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9281048">
                                          <w:marLeft w:val="0"/>
                                          <w:marRight w:val="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single" w:sz="6" w:space="0" w:color="DDDDDD"/>
                                          </w:divBdr>
                                          <w:divsChild>
                                            <w:div w:id="17751282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02372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54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otte.stam@radboudumc.nl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wmf"/><Relationship Id="rId14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463B4C-D0BC-4EA6-B8F7-08857E5A1E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9</Words>
  <Characters>714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aboudUMC</Company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otte Stam</dc:creator>
  <cp:lastModifiedBy>Stam, Lotte</cp:lastModifiedBy>
  <cp:revision>2</cp:revision>
  <dcterms:created xsi:type="dcterms:W3CDTF">2020-11-03T10:13:00Z</dcterms:created>
  <dcterms:modified xsi:type="dcterms:W3CDTF">2020-11-03T10:13:00Z</dcterms:modified>
</cp:coreProperties>
</file>